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C5304" w14:textId="10BC30E6" w:rsidR="009E2312" w:rsidRPr="00122258" w:rsidRDefault="009E2312" w:rsidP="00495B91">
      <w:pPr>
        <w:pStyle w:val="Heading2"/>
        <w:spacing w:before="0" w:line="480" w:lineRule="auto"/>
        <w:rPr>
          <w:rFonts w:cs="Times New Roman"/>
          <w:b w:val="0"/>
          <w:szCs w:val="24"/>
          <w:lang w:val="en-US"/>
        </w:rPr>
      </w:pPr>
      <w:r w:rsidRPr="008A69F8">
        <w:rPr>
          <w:rFonts w:eastAsia="MS PGothic"/>
          <w:lang w:val="en-US"/>
        </w:rPr>
        <w:t>Supplement Table 1</w:t>
      </w:r>
      <w:r w:rsidR="008A69F8">
        <w:rPr>
          <w:rFonts w:eastAsia="MS PGothic"/>
          <w:b w:val="0"/>
          <w:lang w:val="en-US"/>
        </w:rPr>
        <w:t>.</w:t>
      </w:r>
      <w:r w:rsidRPr="00122258">
        <w:rPr>
          <w:rFonts w:eastAsia="MS PGothic"/>
          <w:b w:val="0"/>
          <w:lang w:val="en-US"/>
        </w:rPr>
        <w:t xml:space="preserve"> </w:t>
      </w:r>
      <w:r w:rsidRPr="00122258">
        <w:rPr>
          <w:rFonts w:cs="Times New Roman"/>
          <w:b w:val="0"/>
          <w:szCs w:val="24"/>
          <w:lang w:val="en-US"/>
        </w:rPr>
        <w:t xml:space="preserve">Summary of </w:t>
      </w:r>
      <w:r w:rsidR="00B75995">
        <w:rPr>
          <w:rFonts w:cs="Times New Roman"/>
          <w:b w:val="0"/>
          <w:szCs w:val="24"/>
          <w:lang w:val="en-US"/>
        </w:rPr>
        <w:t xml:space="preserve">numbers of </w:t>
      </w:r>
      <w:r w:rsidRPr="00122258">
        <w:rPr>
          <w:rFonts w:cs="Times New Roman"/>
          <w:b w:val="0"/>
          <w:szCs w:val="24"/>
          <w:lang w:val="en-US"/>
        </w:rPr>
        <w:t>samples collected by group and timepoint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9"/>
        <w:gridCol w:w="164"/>
        <w:gridCol w:w="425"/>
        <w:gridCol w:w="118"/>
        <w:gridCol w:w="709"/>
        <w:gridCol w:w="284"/>
        <w:gridCol w:w="27"/>
        <w:gridCol w:w="243"/>
        <w:gridCol w:w="439"/>
        <w:gridCol w:w="27"/>
        <w:gridCol w:w="709"/>
        <w:gridCol w:w="119"/>
        <w:gridCol w:w="310"/>
        <w:gridCol w:w="23"/>
        <w:gridCol w:w="222"/>
        <w:gridCol w:w="154"/>
        <w:gridCol w:w="88"/>
        <w:gridCol w:w="218"/>
        <w:gridCol w:w="709"/>
        <w:gridCol w:w="221"/>
        <w:gridCol w:w="28"/>
        <w:gridCol w:w="38"/>
      </w:tblGrid>
      <w:tr w:rsidR="009E2312" w:rsidRPr="00122258" w14:paraId="21145E8B" w14:textId="77777777" w:rsidTr="00495B91">
        <w:trPr>
          <w:gridAfter w:val="2"/>
          <w:wAfter w:w="66" w:type="dxa"/>
          <w:trHeight w:val="310"/>
        </w:trPr>
        <w:tc>
          <w:tcPr>
            <w:tcW w:w="41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D9A754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52A6A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WWH</w:t>
            </w:r>
          </w:p>
        </w:tc>
        <w:tc>
          <w:tcPr>
            <w:tcW w:w="709" w:type="dxa"/>
            <w:gridSpan w:val="3"/>
            <w:tcBorders>
              <w:bottom w:val="nil"/>
            </w:tcBorders>
            <w:vAlign w:val="center"/>
          </w:tcPr>
          <w:p w14:paraId="7C6909BC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75A6B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709" w:type="dxa"/>
            <w:gridSpan w:val="4"/>
            <w:tcBorders>
              <w:bottom w:val="nil"/>
            </w:tcBorders>
          </w:tcPr>
          <w:p w14:paraId="0344B515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3A3EB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9E2312" w:rsidRPr="00122258" w14:paraId="4AEBFCC4" w14:textId="77777777" w:rsidTr="00495B91">
        <w:trPr>
          <w:gridAfter w:val="1"/>
          <w:wAfter w:w="38" w:type="dxa"/>
          <w:trHeight w:val="310"/>
        </w:trPr>
        <w:tc>
          <w:tcPr>
            <w:tcW w:w="43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BC1C1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4D8FD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22258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113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52D83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%≥2milks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  <w:vAlign w:val="center"/>
          </w:tcPr>
          <w:p w14:paraId="286FDEFF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A9F65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22258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11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1DFD4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%≥2milks</w:t>
            </w:r>
          </w:p>
        </w:tc>
        <w:tc>
          <w:tcPr>
            <w:tcW w:w="2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E047E58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F9D88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22258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11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B40A7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%≥2milks</w:t>
            </w:r>
          </w:p>
        </w:tc>
      </w:tr>
      <w:tr w:rsidR="009E2312" w:rsidRPr="00122258" w14:paraId="3DEF8AB6" w14:textId="77777777" w:rsidTr="00495B91">
        <w:trPr>
          <w:trHeight w:val="310"/>
        </w:trPr>
        <w:tc>
          <w:tcPr>
            <w:tcW w:w="418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4CCA96" w14:textId="77777777" w:rsidR="009E2312" w:rsidRPr="00122258" w:rsidRDefault="009E2312" w:rsidP="00495B91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lang w:val="en-US" w:eastAsia="en-GB"/>
              </w:rPr>
              <w:t>Participants measured in pregnancy</w:t>
            </w:r>
          </w:p>
        </w:tc>
        <w:tc>
          <w:tcPr>
            <w:tcW w:w="707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4F04BF19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nil"/>
            </w:tcBorders>
          </w:tcPr>
          <w:p w14:paraId="0423FD6C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3BDDBD1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gridSpan w:val="3"/>
            <w:tcBorders>
              <w:top w:val="nil"/>
            </w:tcBorders>
            <w:vAlign w:val="bottom"/>
          </w:tcPr>
          <w:p w14:paraId="55A6DAFC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7D2BCB56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" w:type="dxa"/>
            <w:gridSpan w:val="3"/>
            <w:tcBorders>
              <w:top w:val="nil"/>
            </w:tcBorders>
          </w:tcPr>
          <w:p w14:paraId="1424A1A0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tcBorders>
              <w:top w:val="nil"/>
            </w:tcBorders>
            <w:vAlign w:val="bottom"/>
          </w:tcPr>
          <w:p w14:paraId="5C592282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709" w:type="dxa"/>
            <w:tcBorders>
              <w:top w:val="nil"/>
            </w:tcBorders>
          </w:tcPr>
          <w:p w14:paraId="628DB59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  <w:tcBorders>
              <w:top w:val="nil"/>
            </w:tcBorders>
          </w:tcPr>
          <w:p w14:paraId="717C0598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6FDBECA3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</w:tcPr>
          <w:p w14:paraId="29A93093" w14:textId="77777777" w:rsidR="009E2312" w:rsidRPr="00122258" w:rsidRDefault="009E2312" w:rsidP="00495B91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lang w:val="en-US" w:eastAsia="en-GB"/>
              </w:rPr>
              <w:t xml:space="preserve">Participants who participated in lactation </w:t>
            </w:r>
            <w:r w:rsidRPr="00122258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en-GB"/>
              </w:rPr>
              <w:t>1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</w:tcPr>
          <w:p w14:paraId="5AB943AE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709" w:type="dxa"/>
          </w:tcPr>
          <w:p w14:paraId="1066409B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3DC93E58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6C698D1C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</w:tcPr>
          <w:p w14:paraId="28574E87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" w:type="dxa"/>
            <w:gridSpan w:val="3"/>
          </w:tcPr>
          <w:p w14:paraId="386C657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317E3B16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709" w:type="dxa"/>
          </w:tcPr>
          <w:p w14:paraId="52AD8A31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669B536A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4E53B9A4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</w:tcPr>
          <w:p w14:paraId="63120EF7" w14:textId="77777777" w:rsidR="009E2312" w:rsidRPr="00122258" w:rsidRDefault="009E2312" w:rsidP="00495B91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lang w:val="en-US" w:eastAsia="en-GB"/>
              </w:rPr>
              <w:t xml:space="preserve">Participants who provided ≥2 milk samples </w:t>
            </w:r>
            <w:r w:rsidRPr="00122258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en-GB"/>
              </w:rPr>
              <w:t>2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</w:tcPr>
          <w:p w14:paraId="46D50D58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709" w:type="dxa"/>
          </w:tcPr>
          <w:p w14:paraId="766DCD38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6D66DEE4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1E81D348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</w:tcPr>
          <w:p w14:paraId="75932DC5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" w:type="dxa"/>
            <w:gridSpan w:val="3"/>
          </w:tcPr>
          <w:p w14:paraId="2A4FDCBF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54D460BB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709" w:type="dxa"/>
          </w:tcPr>
          <w:p w14:paraId="728FBB80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0F1907FA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0460A5AB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</w:tcPr>
          <w:p w14:paraId="7D05AEC7" w14:textId="77777777" w:rsidR="009E2312" w:rsidRPr="00122258" w:rsidRDefault="009E2312" w:rsidP="00495B91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Participants who collected milk samples at: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</w:tcPr>
          <w:p w14:paraId="5E0EFF34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06151ED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30909105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35182ED5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BC96436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" w:type="dxa"/>
            <w:gridSpan w:val="3"/>
          </w:tcPr>
          <w:p w14:paraId="78166CB7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0F55A77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4071563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7ECC72E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4216D2F2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0AC048F2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 timepoint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0DBB2BC2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</w:tcPr>
          <w:p w14:paraId="608A5BA9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36EB465A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7AF6AA02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14:paraId="63E4FB39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6286942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5FEE327F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9" w:type="dxa"/>
          </w:tcPr>
          <w:p w14:paraId="501410EC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2CD9FEF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60B94C2E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00A774DF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2 timepoints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333B3227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09" w:type="dxa"/>
          </w:tcPr>
          <w:p w14:paraId="00FFE348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73BEE95A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7E0B1FFC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</w:tcPr>
          <w:p w14:paraId="0BD7051B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52" w:type="dxa"/>
            <w:gridSpan w:val="3"/>
          </w:tcPr>
          <w:p w14:paraId="52EB8857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30DA5FE7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09" w:type="dxa"/>
          </w:tcPr>
          <w:p w14:paraId="449DE2C8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87" w:type="dxa"/>
            <w:gridSpan w:val="3"/>
          </w:tcPr>
          <w:p w14:paraId="7811DF88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27F87D7A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3FAC7094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3 timepoints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5567BEDF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09" w:type="dxa"/>
          </w:tcPr>
          <w:p w14:paraId="08125A71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432443F8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61504D4B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</w:tcPr>
          <w:p w14:paraId="60B22C08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452" w:type="dxa"/>
            <w:gridSpan w:val="3"/>
          </w:tcPr>
          <w:p w14:paraId="2E501D6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5285B55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709" w:type="dxa"/>
          </w:tcPr>
          <w:p w14:paraId="6E8B97A9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87" w:type="dxa"/>
            <w:gridSpan w:val="3"/>
          </w:tcPr>
          <w:p w14:paraId="7C46174A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1C346A87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02F27416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4 timepoints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2A5C1D66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09" w:type="dxa"/>
          </w:tcPr>
          <w:p w14:paraId="2AE0AEBF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089C93F5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79E4C4D0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</w:tcPr>
          <w:p w14:paraId="585F6336" w14:textId="7B67E32D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5</w:t>
            </w:r>
            <w:r w:rsidR="008A69F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52" w:type="dxa"/>
            <w:gridSpan w:val="3"/>
          </w:tcPr>
          <w:p w14:paraId="5E6DEE00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3A50589B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09" w:type="dxa"/>
          </w:tcPr>
          <w:p w14:paraId="37640DA6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87" w:type="dxa"/>
            <w:gridSpan w:val="3"/>
          </w:tcPr>
          <w:p w14:paraId="146C5CE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6A4E910C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21E76C66" w14:textId="77777777" w:rsidR="009E2312" w:rsidRPr="00122258" w:rsidRDefault="009E2312" w:rsidP="00495B9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bCs/>
                <w:lang w:val="en-US"/>
              </w:rPr>
              <w:t>2 weeks lactation (L2)</w:t>
            </w:r>
            <w:r w:rsidRPr="0012225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</w:t>
            </w:r>
            <w:r w:rsidRPr="00122258">
              <w:rPr>
                <w:rFonts w:ascii="Times New Roman" w:hAnsi="Times New Roman" w:cs="Times New Roman"/>
                <w:bCs/>
                <w:lang w:val="en-US"/>
              </w:rPr>
              <w:t xml:space="preserve">: 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4636571A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</w:tcPr>
          <w:p w14:paraId="2DB85651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13D41B0C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4B1E68FC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8AE6C47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067CCCBE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7CC74C8B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</w:tcPr>
          <w:p w14:paraId="04D06131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87" w:type="dxa"/>
            <w:gridSpan w:val="3"/>
          </w:tcPr>
          <w:p w14:paraId="492D4F78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9E2312" w:rsidRPr="00122258" w14:paraId="1A707016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631F6D1F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Attendance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47AA3074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709" w:type="dxa"/>
          </w:tcPr>
          <w:p w14:paraId="6711A516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2AF719C1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64A3D601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</w:tcPr>
          <w:p w14:paraId="7C55DCD8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05064DAC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5DDE750E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709" w:type="dxa"/>
          </w:tcPr>
          <w:p w14:paraId="3A3D956B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679A02F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0A399B75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6688B1DD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Milk samples collected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251C5C21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709" w:type="dxa"/>
          </w:tcPr>
          <w:p w14:paraId="4C072698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49606F6F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139FC37A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</w:tcPr>
          <w:p w14:paraId="731AE41A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69ADAFE8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474237D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709" w:type="dxa"/>
          </w:tcPr>
          <w:p w14:paraId="5265F84B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2CF33B60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3E419BF4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5F0D9937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 xml:space="preserve">Women with samples at ≥2 timepoints </w:t>
            </w:r>
            <w:r w:rsidRPr="0012225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27BBB849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709" w:type="dxa"/>
          </w:tcPr>
          <w:p w14:paraId="6799922C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09899108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7D8D9AB9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</w:tcPr>
          <w:p w14:paraId="3C759B9A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452" w:type="dxa"/>
            <w:gridSpan w:val="3"/>
          </w:tcPr>
          <w:p w14:paraId="06DF281C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3A126063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709" w:type="dxa"/>
          </w:tcPr>
          <w:p w14:paraId="6E0881D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87" w:type="dxa"/>
            <w:gridSpan w:val="3"/>
          </w:tcPr>
          <w:p w14:paraId="576AFB90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5D6FCFB5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7608B4E8" w14:textId="77777777" w:rsidR="009E2312" w:rsidRPr="00122258" w:rsidRDefault="009E2312" w:rsidP="00495B9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bCs/>
                <w:lang w:val="en-US"/>
              </w:rPr>
              <w:t>14 weeks lactation (L14):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47111D3F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</w:tcPr>
          <w:p w14:paraId="769BC231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5075B681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4EE7517F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B2E5ECA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5CF72334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100E6819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</w:tcPr>
          <w:p w14:paraId="13BC314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87" w:type="dxa"/>
            <w:gridSpan w:val="3"/>
          </w:tcPr>
          <w:p w14:paraId="35BAE1A9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9E2312" w:rsidRPr="00122258" w14:paraId="1A01D99A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25803F41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Attendance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440754B0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709" w:type="dxa"/>
          </w:tcPr>
          <w:p w14:paraId="6848C6FE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4B06DD0F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615B59AB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</w:tcPr>
          <w:p w14:paraId="088BF16E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7BB9C98C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2175EFBB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709" w:type="dxa"/>
          </w:tcPr>
          <w:p w14:paraId="447A93C1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2D831D2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06BC7032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5405B585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Milk samples collected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7A11A194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09" w:type="dxa"/>
          </w:tcPr>
          <w:p w14:paraId="1170AB0C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2A5E9DA3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0AD24B7D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09" w:type="dxa"/>
            <w:shd w:val="clear" w:color="auto" w:fill="auto"/>
            <w:noWrap/>
          </w:tcPr>
          <w:p w14:paraId="40A6A2A6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53BA8289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352E9F81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709" w:type="dxa"/>
          </w:tcPr>
          <w:p w14:paraId="58A9FA9E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0C0068A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60885A87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0628DC40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 xml:space="preserve">Women with samples at ≥2 timepoints </w:t>
            </w:r>
            <w:r w:rsidRPr="0012225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68962B8F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09" w:type="dxa"/>
          </w:tcPr>
          <w:p w14:paraId="64120283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21F73535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23C0EF06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</w:tcPr>
          <w:p w14:paraId="3B9E7892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452" w:type="dxa"/>
            <w:gridSpan w:val="3"/>
          </w:tcPr>
          <w:p w14:paraId="49844624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7283A96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709" w:type="dxa"/>
          </w:tcPr>
          <w:p w14:paraId="40066B1F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287" w:type="dxa"/>
            <w:gridSpan w:val="3"/>
          </w:tcPr>
          <w:p w14:paraId="51485F99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2D1616E9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6A05E719" w14:textId="77777777" w:rsidR="009E2312" w:rsidRPr="00122258" w:rsidRDefault="009E2312" w:rsidP="00495B9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bCs/>
                <w:lang w:val="en-US"/>
              </w:rPr>
              <w:t>26 weeks lactation (L26):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7F7FA629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</w:tcPr>
          <w:p w14:paraId="5F166B4D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7A1F6547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217D3BBF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C69D80A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6391E6A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6F4B5C07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</w:tcPr>
          <w:p w14:paraId="391668F0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87" w:type="dxa"/>
            <w:gridSpan w:val="3"/>
          </w:tcPr>
          <w:p w14:paraId="2BC48459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9E2312" w:rsidRPr="00122258" w14:paraId="07ED1B35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4379B48C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Attendance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2F1038C6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709" w:type="dxa"/>
          </w:tcPr>
          <w:p w14:paraId="1C5EDC93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7E40A24E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109F7F4D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</w:tcPr>
          <w:p w14:paraId="51E37547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1E170980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74D42BC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709" w:type="dxa"/>
          </w:tcPr>
          <w:p w14:paraId="0AA00E38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394E3251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6BE0243F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2E396233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Milk samples collected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6A78FCDE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709" w:type="dxa"/>
          </w:tcPr>
          <w:p w14:paraId="3E89AF49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431646CE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48A72B05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</w:tcPr>
          <w:p w14:paraId="502A4505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00A6A15E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138950BE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709" w:type="dxa"/>
          </w:tcPr>
          <w:p w14:paraId="15EB4858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7E43033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594BD89E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10DB6878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 xml:space="preserve">Women with samples at ≥2 timepoints </w:t>
            </w:r>
            <w:r w:rsidRPr="0012225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4C438681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709" w:type="dxa"/>
          </w:tcPr>
          <w:p w14:paraId="558BE492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72CC897B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2BC328B9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</w:tcPr>
          <w:p w14:paraId="78FE108E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452" w:type="dxa"/>
            <w:gridSpan w:val="3"/>
          </w:tcPr>
          <w:p w14:paraId="45CDFF23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0AC1BCC2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709" w:type="dxa"/>
          </w:tcPr>
          <w:p w14:paraId="45730630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287" w:type="dxa"/>
            <w:gridSpan w:val="3"/>
          </w:tcPr>
          <w:p w14:paraId="68C1439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6A8D165F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4DC20588" w14:textId="77777777" w:rsidR="009E2312" w:rsidRPr="00122258" w:rsidRDefault="009E2312" w:rsidP="00495B9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bCs/>
                <w:lang w:val="en-US"/>
              </w:rPr>
              <w:t>52 weeks lactation (L52):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  <w:hideMark/>
          </w:tcPr>
          <w:p w14:paraId="275B0DF8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</w:tcPr>
          <w:p w14:paraId="6B33BB95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3AB030D3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144DE57F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B6A009F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7CA6922C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1D42ADF4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</w:tcPr>
          <w:p w14:paraId="221828CF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287" w:type="dxa"/>
            <w:gridSpan w:val="3"/>
          </w:tcPr>
          <w:p w14:paraId="13E24566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9E2312" w:rsidRPr="00122258" w14:paraId="73B75B84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41A01CD1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Attendance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</w:tcPr>
          <w:p w14:paraId="367E63C1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43</w:t>
            </w:r>
          </w:p>
        </w:tc>
        <w:tc>
          <w:tcPr>
            <w:tcW w:w="709" w:type="dxa"/>
          </w:tcPr>
          <w:p w14:paraId="29C5B72F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21115846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317432DF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</w:tcPr>
          <w:p w14:paraId="51D06CC1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43E8F67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5B44F319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99</w:t>
            </w:r>
          </w:p>
        </w:tc>
        <w:tc>
          <w:tcPr>
            <w:tcW w:w="709" w:type="dxa"/>
          </w:tcPr>
          <w:p w14:paraId="7F2EF02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46C0F658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72AE51C4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  <w:hideMark/>
          </w:tcPr>
          <w:p w14:paraId="5C3ED714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Milk samples collected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</w:tcPr>
          <w:p w14:paraId="71CE0B7B" w14:textId="77777777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41</w:t>
            </w:r>
          </w:p>
        </w:tc>
        <w:tc>
          <w:tcPr>
            <w:tcW w:w="709" w:type="dxa"/>
          </w:tcPr>
          <w:p w14:paraId="089B5922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4AB7331C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71309721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</w:tcPr>
          <w:p w14:paraId="7022C4A5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452" w:type="dxa"/>
            <w:gridSpan w:val="3"/>
          </w:tcPr>
          <w:p w14:paraId="00DEF14B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03DB8DC3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96</w:t>
            </w:r>
          </w:p>
        </w:tc>
        <w:tc>
          <w:tcPr>
            <w:tcW w:w="709" w:type="dxa"/>
          </w:tcPr>
          <w:p w14:paraId="18DA1835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7" w:type="dxa"/>
            <w:gridSpan w:val="3"/>
          </w:tcPr>
          <w:p w14:paraId="01DF683B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2312" w:rsidRPr="00122258" w14:paraId="712124DA" w14:textId="77777777" w:rsidTr="00495B91">
        <w:trPr>
          <w:trHeight w:val="310"/>
        </w:trPr>
        <w:tc>
          <w:tcPr>
            <w:tcW w:w="4189" w:type="dxa"/>
            <w:shd w:val="clear" w:color="auto" w:fill="auto"/>
            <w:noWrap/>
            <w:vAlign w:val="bottom"/>
          </w:tcPr>
          <w:p w14:paraId="2483B04B" w14:textId="77777777" w:rsidR="009E2312" w:rsidRPr="00122258" w:rsidRDefault="009E2312" w:rsidP="00495B91">
            <w:pPr>
              <w:spacing w:after="0" w:line="48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 xml:space="preserve">Women with samples at ≥2 timepoints </w:t>
            </w:r>
            <w:r w:rsidRPr="0012225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07" w:type="dxa"/>
            <w:gridSpan w:val="3"/>
            <w:shd w:val="clear" w:color="auto" w:fill="auto"/>
            <w:noWrap/>
            <w:vAlign w:val="bottom"/>
          </w:tcPr>
          <w:p w14:paraId="6B0EF301" w14:textId="5FAD291A" w:rsidR="009E2312" w:rsidRPr="00122258" w:rsidRDefault="009E2312" w:rsidP="00495B91">
            <w:pPr>
              <w:spacing w:after="0" w:line="480" w:lineRule="auto"/>
              <w:ind w:leftChars="-44" w:left="-9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  <w:r w:rsidR="008A69F8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709" w:type="dxa"/>
          </w:tcPr>
          <w:p w14:paraId="378D4B53" w14:textId="77777777" w:rsidR="009E2312" w:rsidRPr="00122258" w:rsidRDefault="009E2312" w:rsidP="00495B91">
            <w:pPr>
              <w:spacing w:after="0" w:line="480" w:lineRule="auto"/>
              <w:ind w:leftChars="-44" w:left="-21" w:hanging="7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311" w:type="dxa"/>
            <w:gridSpan w:val="2"/>
            <w:shd w:val="clear" w:color="auto" w:fill="auto"/>
            <w:noWrap/>
            <w:vAlign w:val="bottom"/>
          </w:tcPr>
          <w:p w14:paraId="428F8099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1645586F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</w:tcPr>
          <w:p w14:paraId="7D5E4E8C" w14:textId="77777777" w:rsidR="009E2312" w:rsidRPr="00122258" w:rsidRDefault="009E2312" w:rsidP="00495B91">
            <w:pPr>
              <w:spacing w:after="0" w:line="480" w:lineRule="auto"/>
              <w:ind w:leftChars="-44" w:left="-97" w:right="-247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68</w:t>
            </w:r>
          </w:p>
        </w:tc>
        <w:tc>
          <w:tcPr>
            <w:tcW w:w="452" w:type="dxa"/>
            <w:gridSpan w:val="3"/>
          </w:tcPr>
          <w:p w14:paraId="25F841DA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2" w:type="dxa"/>
            <w:gridSpan w:val="4"/>
            <w:vAlign w:val="bottom"/>
          </w:tcPr>
          <w:p w14:paraId="40031EBD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lang w:val="en-US" w:eastAsia="en-GB"/>
              </w:rPr>
              <w:t>96</w:t>
            </w:r>
          </w:p>
        </w:tc>
        <w:tc>
          <w:tcPr>
            <w:tcW w:w="709" w:type="dxa"/>
          </w:tcPr>
          <w:p w14:paraId="52BF0AA2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258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87" w:type="dxa"/>
            <w:gridSpan w:val="3"/>
          </w:tcPr>
          <w:p w14:paraId="0607B7C1" w14:textId="77777777" w:rsidR="009E2312" w:rsidRPr="00122258" w:rsidRDefault="009E2312" w:rsidP="00495B91">
            <w:pPr>
              <w:spacing w:after="0" w:line="480" w:lineRule="auto"/>
              <w:ind w:leftChars="-44" w:left="775" w:right="-247" w:hanging="872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D1AA26B" w14:textId="77777777" w:rsidR="009E2312" w:rsidRDefault="009E2312" w:rsidP="00495B91">
      <w:pPr>
        <w:spacing w:after="0" w:line="480" w:lineRule="auto"/>
        <w:rPr>
          <w:rFonts w:ascii="Times New Roman" w:hAnsi="Times New Roman" w:cs="Times New Roman"/>
          <w:noProof/>
          <w:lang w:val="en-US" w:eastAsia="en-GB"/>
        </w:rPr>
      </w:pPr>
      <w:r w:rsidRPr="00122258">
        <w:rPr>
          <w:rFonts w:ascii="Times New Roman" w:hAnsi="Times New Roman" w:cs="Times New Roman"/>
          <w:i/>
          <w:lang w:val="en-US"/>
        </w:rPr>
        <w:lastRenderedPageBreak/>
        <w:t>Note:</w:t>
      </w:r>
      <w:r w:rsidRPr="00122258">
        <w:rPr>
          <w:rFonts w:ascii="Times New Roman" w:hAnsi="Times New Roman" w:cs="Times New Roman"/>
          <w:lang w:val="en-US"/>
        </w:rPr>
        <w:t xml:space="preserve"> L2, L14, L26, L52 = 2, 14, 26, 52 weeks postpartum, respectively; WWH = women with HIV initiated on </w:t>
      </w:r>
      <w:r w:rsidR="00D76ECC">
        <w:rPr>
          <w:rFonts w:ascii="Times New Roman" w:hAnsi="Times New Roman" w:cs="Times New Roman"/>
          <w:sz w:val="24"/>
          <w:szCs w:val="24"/>
          <w:lang w:val="en-US"/>
        </w:rPr>
        <w:t xml:space="preserve">tenofovir-based </w:t>
      </w:r>
      <w:r w:rsidRPr="00122258">
        <w:rPr>
          <w:rFonts w:ascii="Times New Roman" w:hAnsi="Times New Roman" w:cs="Times New Roman"/>
          <w:lang w:val="en-US"/>
        </w:rPr>
        <w:t xml:space="preserve">ART during pregnancy (previously ART-naïve); REF = women without HIV; %≥2milks = percentage of participants who provided ≥2 milk samples during lactation. </w:t>
      </w:r>
      <w:r w:rsidRPr="00122258">
        <w:rPr>
          <w:rFonts w:ascii="Times New Roman" w:hAnsi="Times New Roman" w:cs="Times New Roman"/>
          <w:vertAlign w:val="superscript"/>
          <w:lang w:val="en-US"/>
        </w:rPr>
        <w:t>1</w:t>
      </w:r>
      <w:r w:rsidRPr="00122258">
        <w:rPr>
          <w:rFonts w:ascii="Times New Roman" w:hAnsi="Times New Roman" w:cs="Times New Roman"/>
          <w:noProof/>
          <w:lang w:val="en-US" w:eastAsia="en-GB"/>
        </w:rPr>
        <w:t xml:space="preserve">24 women (10 WWH and 14 REF) had exited from the study by L2 (reasons: 4 pre-term births, 5 stillbirths, 4 neonatal deaths, 5 lost to follow-up, 6 withdrawals). </w:t>
      </w:r>
      <w:r w:rsidRPr="00122258">
        <w:rPr>
          <w:rFonts w:ascii="Times New Roman" w:hAnsi="Times New Roman" w:cs="Times New Roman"/>
          <w:noProof/>
          <w:vertAlign w:val="superscript"/>
          <w:lang w:val="en-US" w:eastAsia="en-GB"/>
        </w:rPr>
        <w:t>2</w:t>
      </w:r>
      <w:r w:rsidRPr="00122258">
        <w:rPr>
          <w:rFonts w:ascii="Times New Roman" w:hAnsi="Times New Roman" w:cs="Times New Roman"/>
          <w:noProof/>
          <w:lang w:val="en-US" w:eastAsia="en-GB"/>
        </w:rPr>
        <w:t>Data from participants who provided only one milk sample during lactation were excluded from the current analysis.</w:t>
      </w:r>
    </w:p>
    <w:p w14:paraId="4EB86F2B" w14:textId="77777777" w:rsidR="004359BC" w:rsidRDefault="004359BC" w:rsidP="00495B91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F8FB2D0" w14:textId="11D5B61F" w:rsidR="004359BC" w:rsidRPr="00122258" w:rsidRDefault="004359BC" w:rsidP="00495B91">
      <w:pPr>
        <w:spacing w:after="0" w:line="480" w:lineRule="auto"/>
        <w:rPr>
          <w:rFonts w:ascii="Times New Roman" w:hAnsi="Times New Roman" w:cs="Times New Roman"/>
          <w:lang w:val="en-US"/>
        </w:rPr>
        <w:sectPr w:rsidR="004359BC" w:rsidRPr="00122258" w:rsidSect="00495B9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340" w:gutter="0"/>
          <w:cols w:space="708"/>
          <w:docGrid w:linePitch="360"/>
        </w:sectPr>
      </w:pPr>
      <w:bookmarkStart w:id="0" w:name="_GoBack"/>
      <w:bookmarkEnd w:id="0"/>
    </w:p>
    <w:p w14:paraId="66CB9387" w14:textId="7F264D78" w:rsidR="009E2312" w:rsidRPr="002D1CD1" w:rsidRDefault="009E2312" w:rsidP="00495B91">
      <w:pPr>
        <w:keepNext/>
        <w:keepLines/>
        <w:spacing w:after="0" w:line="480" w:lineRule="auto"/>
        <w:outlineLvl w:val="1"/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</w:pPr>
      <w:r w:rsidRPr="002D1CD1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en-GB"/>
        </w:rPr>
        <w:lastRenderedPageBreak/>
        <w:t>Supplement Table 2</w:t>
      </w:r>
      <w:r w:rsidR="002D1CD1" w:rsidRPr="002D1CD1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.</w:t>
      </w:r>
      <w:r w:rsidRPr="002D1CD1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 xml:space="preserve"> Percentage differences in milk composition between the groups by timepoint for participants who gave four milk samples </w:t>
      </w:r>
      <w:r w:rsidRPr="002D1CD1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(rectangular data set</w:t>
      </w:r>
      <w:r w:rsidR="002D1CD1" w:rsidRPr="002D1CD1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 xml:space="preserve">, </w:t>
      </w:r>
      <w:r w:rsidR="002D1CD1" w:rsidRPr="002D1CD1">
        <w:rPr>
          <w:rFonts w:ascii="Times New Roman" w:hAnsi="Times New Roman" w:cs="Times New Roman"/>
          <w:i/>
          <w:noProof/>
          <w:sz w:val="24"/>
          <w:szCs w:val="24"/>
          <w:lang w:val="en-US" w:eastAsia="en-GB"/>
        </w:rPr>
        <w:t>N</w:t>
      </w:r>
      <w:r w:rsidR="002D1CD1">
        <w:rPr>
          <w:rFonts w:ascii="Times New Roman" w:hAnsi="Times New Roman" w:cs="Times New Roman"/>
          <w:i/>
          <w:noProof/>
          <w:sz w:val="24"/>
          <w:szCs w:val="24"/>
          <w:lang w:val="en-US" w:eastAsia="en-GB"/>
        </w:rPr>
        <w:t xml:space="preserve"> </w:t>
      </w:r>
      <w:r w:rsidR="002D1CD1" w:rsidRPr="002D1CD1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= 81).</w:t>
      </w:r>
    </w:p>
    <w:tbl>
      <w:tblPr>
        <w:tblStyle w:val="TableGrid4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3"/>
        <w:gridCol w:w="1350"/>
        <w:gridCol w:w="67"/>
        <w:gridCol w:w="1289"/>
        <w:gridCol w:w="67"/>
        <w:gridCol w:w="223"/>
        <w:gridCol w:w="67"/>
        <w:gridCol w:w="1289"/>
        <w:gridCol w:w="67"/>
        <w:gridCol w:w="1294"/>
        <w:gridCol w:w="67"/>
        <w:gridCol w:w="218"/>
        <w:gridCol w:w="67"/>
        <w:gridCol w:w="1289"/>
        <w:gridCol w:w="67"/>
        <w:gridCol w:w="1294"/>
        <w:gridCol w:w="67"/>
        <w:gridCol w:w="218"/>
        <w:gridCol w:w="67"/>
        <w:gridCol w:w="1289"/>
        <w:gridCol w:w="67"/>
        <w:gridCol w:w="1213"/>
        <w:gridCol w:w="67"/>
      </w:tblGrid>
      <w:tr w:rsidR="009E2312" w:rsidRPr="00122258" w14:paraId="3A00011E" w14:textId="77777777" w:rsidTr="00495B91">
        <w:trPr>
          <w:gridAfter w:val="1"/>
          <w:wAfter w:w="67" w:type="dxa"/>
          <w:trHeight w:val="20"/>
          <w:jc w:val="center"/>
        </w:trPr>
        <w:tc>
          <w:tcPr>
            <w:tcW w:w="19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E78433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70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C7706C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309530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71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D7FD86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25C22A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71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969FD9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7F1276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63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F40F68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9E2312" w:rsidRPr="00122258" w14:paraId="4E3A09A1" w14:textId="77777777" w:rsidTr="00495B91">
        <w:trPr>
          <w:gridAfter w:val="1"/>
          <w:wAfter w:w="67" w:type="dxa"/>
          <w:trHeight w:val="20"/>
          <w:jc w:val="center"/>
        </w:trPr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7AAF3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A5F7F4" w14:textId="6BD5B65C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H</w:t>
            </w:r>
            <w:r w:rsidR="002D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D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sus 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14:paraId="39263703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</w:t>
            </w:r>
          </w:p>
        </w:tc>
        <w:tc>
          <w:tcPr>
            <w:tcW w:w="29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95319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1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9593DE" w14:textId="182CD106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H</w:t>
            </w:r>
            <w:r w:rsidR="002D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D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sus 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14:paraId="6D565E73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4</w:t>
            </w:r>
          </w:p>
        </w:tc>
        <w:tc>
          <w:tcPr>
            <w:tcW w:w="2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24176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1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46240F" w14:textId="0B5CEDD9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H</w:t>
            </w:r>
            <w:r w:rsidR="002D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D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sus 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14:paraId="3CE22545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6</w:t>
            </w:r>
          </w:p>
        </w:tc>
        <w:tc>
          <w:tcPr>
            <w:tcW w:w="2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CAF64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3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A17BAD" w14:textId="34F26CFC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H</w:t>
            </w:r>
            <w:r w:rsidR="002D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D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sus 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  <w:p w14:paraId="2512685A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52</w:t>
            </w:r>
          </w:p>
        </w:tc>
      </w:tr>
      <w:tr w:rsidR="009E2312" w:rsidRPr="00122258" w14:paraId="0D4B0F22" w14:textId="77777777" w:rsidTr="00495B91">
        <w:trPr>
          <w:gridAfter w:val="1"/>
          <w:wAfter w:w="67" w:type="dxa"/>
          <w:trHeight w:val="20"/>
          <w:jc w:val="center"/>
        </w:trPr>
        <w:tc>
          <w:tcPr>
            <w:tcW w:w="19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904386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B43F1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∆ (SE)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A73B4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5A3AC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4CAD0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∆ (SE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5526C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D7D04E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EF65C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∆ (SE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DFFD6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EC9B77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5258E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∆ (SE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4EA635" w14:textId="77777777" w:rsidR="009E2312" w:rsidRPr="00122258" w:rsidRDefault="009E2312" w:rsidP="00495B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9E2312" w:rsidRPr="00122258" w14:paraId="6D620D0F" w14:textId="77777777" w:rsidTr="00495B91">
        <w:trPr>
          <w:gridAfter w:val="1"/>
          <w:wAfter w:w="67" w:type="dxa"/>
          <w:trHeight w:val="20"/>
          <w:jc w:val="center"/>
        </w:trPr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03098" w14:textId="77777777" w:rsidR="009E2312" w:rsidRPr="00122258" w:rsidRDefault="009E2312" w:rsidP="00495B91">
            <w:pPr>
              <w:spacing w:line="480" w:lineRule="auto"/>
              <w:rPr>
                <w:rFonts w:ascii="Times New Roman" w:hAnsi="Times New Roman" w:cs="Times New Roman"/>
                <w:sz w:val="4"/>
                <w:szCs w:val="4"/>
                <w:lang w:val="en-US" w:eastAsia="en-GB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14:paraId="1DA4F543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C61CE19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val="en-US" w:eastAsia="en-GB"/>
              </w:rPr>
            </w:pPr>
          </w:p>
        </w:tc>
        <w:tc>
          <w:tcPr>
            <w:tcW w:w="29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F2C8F37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B7F0DAA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43C270C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val="en-US" w:eastAsia="en-GB"/>
              </w:rPr>
            </w:pPr>
          </w:p>
        </w:tc>
        <w:tc>
          <w:tcPr>
            <w:tcW w:w="28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2B2CD9B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0866969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F869A2A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val="en-US" w:eastAsia="en-GB"/>
              </w:rPr>
            </w:pPr>
          </w:p>
        </w:tc>
        <w:tc>
          <w:tcPr>
            <w:tcW w:w="28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9D536DE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3A6B4EC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4"/>
                <w:szCs w:val="4"/>
                <w:lang w:val="en-US"/>
              </w:rPr>
            </w:pPr>
          </w:p>
        </w:tc>
        <w:tc>
          <w:tcPr>
            <w:tcW w:w="128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D778624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  <w:lang w:val="en-US" w:eastAsia="en-GB"/>
              </w:rPr>
            </w:pPr>
          </w:p>
        </w:tc>
      </w:tr>
      <w:tr w:rsidR="009E2312" w:rsidRPr="00122258" w14:paraId="0A1F91C3" w14:textId="77777777" w:rsidTr="00495B91">
        <w:trPr>
          <w:trHeight w:val="20"/>
          <w:jc w:val="center"/>
        </w:trPr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BED8F" w14:textId="77777777" w:rsidR="009E2312" w:rsidRPr="00122258" w:rsidRDefault="009E2312" w:rsidP="00495B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Ca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9F5838E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9.4 (4.3)</w:t>
            </w: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AC4BB0C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9</w:t>
            </w:r>
          </w:p>
        </w:tc>
        <w:tc>
          <w:tcPr>
            <w:tcW w:w="29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8489ABD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4654DA2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12.4 (4.3)</w:t>
            </w:r>
          </w:p>
        </w:tc>
        <w:tc>
          <w:tcPr>
            <w:tcW w:w="136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D5FF4D4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4</w:t>
            </w:r>
          </w:p>
        </w:tc>
        <w:tc>
          <w:tcPr>
            <w:tcW w:w="28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5402C9A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9FBE3A3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5.3 (4.3)</w:t>
            </w:r>
          </w:p>
        </w:tc>
        <w:tc>
          <w:tcPr>
            <w:tcW w:w="136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F58E04C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7</w:t>
            </w:r>
          </w:p>
        </w:tc>
        <w:tc>
          <w:tcPr>
            <w:tcW w:w="28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FA195A8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4F723E7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3.6 (4.4)</w:t>
            </w:r>
          </w:p>
        </w:tc>
        <w:tc>
          <w:tcPr>
            <w:tcW w:w="128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8290E89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8</w:t>
            </w:r>
          </w:p>
        </w:tc>
      </w:tr>
      <w:tr w:rsidR="009E2312" w:rsidRPr="00122258" w14:paraId="26C346D0" w14:textId="77777777" w:rsidTr="00495B91">
        <w:trPr>
          <w:trHeight w:val="20"/>
          <w:jc w:val="center"/>
        </w:trPr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7A035" w14:textId="77777777" w:rsidR="009E2312" w:rsidRPr="00122258" w:rsidRDefault="009E2312" w:rsidP="00495B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339FE34" w14:textId="77777777" w:rsidR="009E2312" w:rsidRPr="00122258" w:rsidRDefault="009E2312" w:rsidP="00495B91">
            <w:pPr>
              <w:spacing w:line="480" w:lineRule="auto"/>
              <w:ind w:right="-3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5.1 (4.2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02D9C891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8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77F01493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50524A8F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7.9 (4.2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000323CC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2</w:t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13810667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57DF6739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1.9 (4.2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3087DA26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98</w:t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66C8BD44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3E11D543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3.3 (4.3)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4D2F32F9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90</w:t>
            </w:r>
          </w:p>
        </w:tc>
      </w:tr>
      <w:tr w:rsidR="009E2312" w:rsidRPr="00122258" w14:paraId="19E9716E" w14:textId="77777777" w:rsidTr="00495B91">
        <w:trPr>
          <w:trHeight w:val="20"/>
          <w:jc w:val="center"/>
        </w:trPr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805090" w14:textId="77777777" w:rsidR="009E2312" w:rsidRPr="00122258" w:rsidRDefault="009E2312" w:rsidP="00495B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Ca:P</w:t>
            </w:r>
            <w:proofErr w:type="spellEnd"/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ratio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519F643A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5.5 (3.7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6AD4DC96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53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031F4654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61D9C447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4.5 (3.6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7A4BC7BC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7</w:t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483A7660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05DC1D1E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3.4 (3.6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855AC03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3</w:t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39B4DE0F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6AB7BFA9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4.6 (3.9)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2640AAE9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70</w:t>
            </w:r>
          </w:p>
        </w:tc>
      </w:tr>
      <w:tr w:rsidR="009E2312" w:rsidRPr="00122258" w14:paraId="460B276F" w14:textId="77777777" w:rsidTr="00495B91">
        <w:trPr>
          <w:trHeight w:val="20"/>
          <w:jc w:val="center"/>
        </w:trPr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B15910" w14:textId="77777777" w:rsidR="009E2312" w:rsidRPr="00122258" w:rsidRDefault="009E2312" w:rsidP="00495B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Na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4DB274F5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sz w:val="24"/>
                <w:szCs w:val="24"/>
                <w:lang w:val="en-US" w:eastAsia="en-GB"/>
              </w:rPr>
              <w:t>-9.3 (10.5)</w:t>
            </w: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523DB30B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.38</w:t>
            </w:r>
          </w:p>
        </w:tc>
        <w:tc>
          <w:tcPr>
            <w:tcW w:w="290" w:type="dxa"/>
            <w:gridSpan w:val="2"/>
            <w:shd w:val="clear" w:color="auto" w:fill="auto"/>
            <w:vAlign w:val="center"/>
          </w:tcPr>
          <w:p w14:paraId="240A973F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45591517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sz w:val="24"/>
                <w:szCs w:val="24"/>
                <w:lang w:val="en-US" w:eastAsia="en-GB"/>
              </w:rPr>
              <w:t>+9.3 (10.6)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058AFEF5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.38</w:t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4063AA30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4A84BB38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610F2DA1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285" w:type="dxa"/>
            <w:gridSpan w:val="2"/>
            <w:shd w:val="clear" w:color="auto" w:fill="auto"/>
            <w:vAlign w:val="center"/>
          </w:tcPr>
          <w:p w14:paraId="1E5674F9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shd w:val="clear" w:color="auto" w:fill="auto"/>
            <w:vAlign w:val="center"/>
          </w:tcPr>
          <w:p w14:paraId="75D2351E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0" w:type="dxa"/>
            <w:gridSpan w:val="2"/>
            <w:shd w:val="clear" w:color="auto" w:fill="auto"/>
            <w:vAlign w:val="center"/>
          </w:tcPr>
          <w:p w14:paraId="1C4CB6BD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</w:tr>
      <w:tr w:rsidR="009E2312" w:rsidRPr="00122258" w14:paraId="12669583" w14:textId="77777777" w:rsidTr="00495B91">
        <w:trPr>
          <w:trHeight w:val="20"/>
          <w:jc w:val="center"/>
        </w:trPr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F49EB3" w14:textId="77777777" w:rsidR="009E2312" w:rsidRPr="00122258" w:rsidRDefault="009E2312" w:rsidP="00495B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K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2778F68C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+0.8 (3.8)</w:t>
            </w:r>
          </w:p>
        </w:tc>
        <w:tc>
          <w:tcPr>
            <w:tcW w:w="135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6971134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.82</w:t>
            </w:r>
          </w:p>
        </w:tc>
        <w:tc>
          <w:tcPr>
            <w:tcW w:w="29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C7BE882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135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8939D4A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+3.3 (3.8)</w:t>
            </w:r>
          </w:p>
        </w:tc>
        <w:tc>
          <w:tcPr>
            <w:tcW w:w="136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2060675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28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C32A9E5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EAC858A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B8BE6B0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285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11DA276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8EE6F5E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E335591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</w:tr>
      <w:tr w:rsidR="009E2312" w:rsidRPr="00122258" w14:paraId="56C134E6" w14:textId="77777777" w:rsidTr="00495B91">
        <w:trPr>
          <w:trHeight w:val="20"/>
          <w:jc w:val="center"/>
        </w:trPr>
        <w:tc>
          <w:tcPr>
            <w:tcW w:w="19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2838E" w14:textId="77777777" w:rsidR="009E2312" w:rsidRPr="00122258" w:rsidRDefault="009E2312" w:rsidP="00495B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Na:K</w:t>
            </w:r>
            <w:proofErr w:type="spellEnd"/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ratio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FDA492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0.1 (10.8)</w:t>
            </w:r>
          </w:p>
        </w:tc>
        <w:tc>
          <w:tcPr>
            <w:tcW w:w="13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9F418B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2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A2366E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0EF7FF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+4.2 (10.9)</w:t>
            </w:r>
          </w:p>
        </w:tc>
        <w:tc>
          <w:tcPr>
            <w:tcW w:w="13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4CC9E7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.70</w:t>
            </w:r>
          </w:p>
        </w:tc>
        <w:tc>
          <w:tcPr>
            <w:tcW w:w="2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EA7BB6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98B1F7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EFF0BA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2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F2D88C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6A6FEA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5443FD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-</w:t>
            </w:r>
          </w:p>
        </w:tc>
      </w:tr>
    </w:tbl>
    <w:p w14:paraId="4D173C49" w14:textId="77777777" w:rsidR="009E2312" w:rsidRPr="00122258" w:rsidRDefault="009E2312" w:rsidP="00495B91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 w:eastAsia="en-GB"/>
        </w:rPr>
      </w:pPr>
    </w:p>
    <w:p w14:paraId="224C5F1A" w14:textId="77777777" w:rsidR="009E2312" w:rsidRDefault="009E2312" w:rsidP="00495B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2258">
        <w:rPr>
          <w:rFonts w:ascii="Times New Roman" w:hAnsi="Times New Roman" w:cs="Times New Roman"/>
          <w:i/>
          <w:sz w:val="24"/>
          <w:szCs w:val="24"/>
          <w:lang w:val="en-US"/>
        </w:rPr>
        <w:t>Note: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 WWH = women with HIV initiated on </w:t>
      </w:r>
      <w:r w:rsidR="00D76ECC">
        <w:rPr>
          <w:rFonts w:ascii="Times New Roman" w:hAnsi="Times New Roman" w:cs="Times New Roman"/>
          <w:sz w:val="24"/>
          <w:szCs w:val="24"/>
          <w:lang w:val="en-US"/>
        </w:rPr>
        <w:t xml:space="preserve">tenofovir-based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ART during pregnancy (previously ART-naïve) who provided a milk sample at all 4 timepoints in lactation (</w:t>
      </w:r>
      <w:r w:rsidRPr="00122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= 36); REF= women without HIV who provided a milk sample at all 4 timepoints in lactation (</w:t>
      </w:r>
      <w:r w:rsidRPr="00122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= 45); L2, L14, L26, L52 = 2, 14, 26, 52 weeks postpartum, respectively; Ca = calcium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>; P = phosphorus</w:t>
      </w:r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; </w:t>
      </w:r>
      <w:proofErr w:type="spellStart"/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a:P</w:t>
      </w:r>
      <w:proofErr w:type="spellEnd"/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=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lcium to phosphorus ratio;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Na = sodium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K = 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potassium</w:t>
      </w:r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; </w:t>
      </w:r>
      <w:proofErr w:type="spellStart"/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Na:K</w:t>
      </w:r>
      <w:proofErr w:type="spellEnd"/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= 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odium to potassium ratio;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milk Na and K were measured only at L2 and L14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%∆ (SE) = mean percentage difference (standard error of the mean) between the groups;</w:t>
      </w:r>
      <w:r w:rsidRPr="00122258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he + or - signs are used to indicate the direction of between-group changes (WWH higher or lower than REF, respectively)</w:t>
      </w:r>
      <w:r w:rsidRPr="00122258">
        <w:rPr>
          <w:rFonts w:ascii="Times New Roman" w:hAnsi="Times New Roman" w:cs="Times New Roman"/>
          <w:sz w:val="24"/>
          <w:szCs w:val="24"/>
          <w:lang w:val="en-US" w:eastAsia="en-GB"/>
        </w:rPr>
        <w:t>. Re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sults were obtained from </w:t>
      </w:r>
      <w:proofErr w:type="spellStart"/>
      <w:r w:rsidRPr="00122258">
        <w:rPr>
          <w:rFonts w:ascii="Times New Roman" w:hAnsi="Times New Roman" w:cs="Times New Roman"/>
          <w:sz w:val="24"/>
          <w:szCs w:val="24"/>
          <w:lang w:val="en-US"/>
        </w:rPr>
        <w:t>Scheffé</w:t>
      </w:r>
      <w:proofErr w:type="spellEnd"/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 post-hoc tests in four-timepoint hierarchical repeated-measures ANOVA models that included individual (nested by group), group, visit, and group*visit interaction.</w:t>
      </w:r>
    </w:p>
    <w:p w14:paraId="1B2858A5" w14:textId="77777777" w:rsidR="004359BC" w:rsidRDefault="004359BC" w:rsidP="00495B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70A978" w14:textId="66E931CC" w:rsidR="004359BC" w:rsidRPr="00122258" w:rsidRDefault="004359BC" w:rsidP="00495B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4359BC" w:rsidRPr="00122258" w:rsidSect="00495B91">
          <w:pgSz w:w="16838" w:h="11906" w:orient="landscape" w:code="9"/>
          <w:pgMar w:top="1077" w:right="1440" w:bottom="1077" w:left="1440" w:header="709" w:footer="709" w:gutter="0"/>
          <w:cols w:space="708"/>
          <w:docGrid w:linePitch="360"/>
        </w:sectPr>
      </w:pPr>
    </w:p>
    <w:p w14:paraId="7022181D" w14:textId="60E9A5C3" w:rsidR="009E2312" w:rsidRPr="00122258" w:rsidRDefault="009E2312" w:rsidP="00495B91">
      <w:pPr>
        <w:pStyle w:val="Heading2"/>
        <w:spacing w:before="0" w:line="480" w:lineRule="auto"/>
        <w:rPr>
          <w:rFonts w:cs="Times New Roman"/>
          <w:b w:val="0"/>
          <w:noProof/>
          <w:lang w:val="en-US" w:eastAsia="en-GB"/>
        </w:rPr>
      </w:pPr>
      <w:r w:rsidRPr="002D1CD1">
        <w:rPr>
          <w:rFonts w:eastAsia="Calibri" w:cs="Times New Roman"/>
          <w:noProof/>
          <w:lang w:val="en-US" w:eastAsia="en-GB"/>
        </w:rPr>
        <w:lastRenderedPageBreak/>
        <w:t>Supplement Table 3</w:t>
      </w:r>
      <w:r w:rsidR="002D1CD1" w:rsidRPr="002D1CD1">
        <w:rPr>
          <w:rFonts w:cs="Times New Roman"/>
          <w:noProof/>
          <w:lang w:val="en-US" w:eastAsia="en-GB"/>
        </w:rPr>
        <w:t>.</w:t>
      </w:r>
      <w:r w:rsidRPr="00122258">
        <w:rPr>
          <w:rFonts w:cs="Times New Roman"/>
          <w:b w:val="0"/>
          <w:noProof/>
          <w:lang w:val="en-US" w:eastAsia="en-GB"/>
        </w:rPr>
        <w:t xml:space="preserve"> Within-individual changes in milk mineral concentrations between each visit by group for participants who gave four milk samples (rectangular data set</w:t>
      </w:r>
      <w:r w:rsidR="002D1CD1">
        <w:rPr>
          <w:rFonts w:cs="Times New Roman"/>
          <w:b w:val="0"/>
          <w:noProof/>
          <w:lang w:val="en-US" w:eastAsia="en-GB"/>
        </w:rPr>
        <w:t xml:space="preserve">, </w:t>
      </w:r>
      <w:r w:rsidR="002D1CD1" w:rsidRPr="002D1CD1">
        <w:rPr>
          <w:rFonts w:cs="Times New Roman"/>
          <w:b w:val="0"/>
          <w:i/>
          <w:noProof/>
          <w:lang w:val="en-US" w:eastAsia="en-GB"/>
        </w:rPr>
        <w:t>N</w:t>
      </w:r>
      <w:r w:rsidR="002D1CD1">
        <w:rPr>
          <w:rFonts w:cs="Times New Roman"/>
          <w:b w:val="0"/>
          <w:noProof/>
          <w:lang w:val="en-US" w:eastAsia="en-GB"/>
        </w:rPr>
        <w:t xml:space="preserve"> = 81).</w:t>
      </w:r>
    </w:p>
    <w:tbl>
      <w:tblPr>
        <w:tblW w:w="12758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1276"/>
        <w:gridCol w:w="283"/>
        <w:gridCol w:w="1985"/>
        <w:gridCol w:w="2126"/>
        <w:gridCol w:w="283"/>
        <w:gridCol w:w="1377"/>
        <w:gridCol w:w="1985"/>
        <w:gridCol w:w="283"/>
        <w:gridCol w:w="1378"/>
        <w:gridCol w:w="81"/>
        <w:gridCol w:w="1679"/>
        <w:gridCol w:w="22"/>
      </w:tblGrid>
      <w:tr w:rsidR="009E2312" w:rsidRPr="00122258" w14:paraId="00430CD5" w14:textId="77777777" w:rsidTr="00495B91">
        <w:trPr>
          <w:gridAfter w:val="1"/>
          <w:wAfter w:w="22" w:type="dxa"/>
          <w:trHeight w:val="2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4013A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FAFEF1B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49AE7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L2 to L1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3675D53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33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3DE9E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L14 to L2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B302659" w14:textId="77777777" w:rsidR="009E2312" w:rsidRPr="00122258" w:rsidRDefault="009E2312" w:rsidP="00495B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31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BDABB" w14:textId="77777777" w:rsidR="009E2312" w:rsidRPr="00122258" w:rsidRDefault="009E2312" w:rsidP="00495B91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L26 to L52</w:t>
            </w:r>
          </w:p>
        </w:tc>
      </w:tr>
      <w:tr w:rsidR="009E2312" w:rsidRPr="00122258" w14:paraId="4DAF795D" w14:textId="77777777" w:rsidTr="00495B91">
        <w:trPr>
          <w:trHeight w:val="2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FF324" w14:textId="77777777" w:rsidR="009E2312" w:rsidRPr="00122258" w:rsidRDefault="009E2312" w:rsidP="00495B9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12F628D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4A578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WWH</w:t>
            </w:r>
          </w:p>
          <w:p w14:paraId="4BACDC29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%∆ (S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6FC7E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REF</w:t>
            </w:r>
          </w:p>
          <w:p w14:paraId="72914151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%∆ (SE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983AE92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CF17A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WWH</w:t>
            </w:r>
          </w:p>
          <w:p w14:paraId="6058B860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%∆ (S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619A9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REF</w:t>
            </w:r>
          </w:p>
          <w:p w14:paraId="6D33399D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%∆ (SE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1363857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81C48A1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WWH</w:t>
            </w:r>
          </w:p>
          <w:p w14:paraId="701B3F52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%∆ (SE)</w:t>
            </w:r>
          </w:p>
        </w:tc>
        <w:tc>
          <w:tcPr>
            <w:tcW w:w="1782" w:type="dxa"/>
            <w:gridSpan w:val="3"/>
            <w:tcBorders>
              <w:bottom w:val="single" w:sz="4" w:space="0" w:color="auto"/>
            </w:tcBorders>
          </w:tcPr>
          <w:p w14:paraId="60593049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REF</w:t>
            </w:r>
          </w:p>
          <w:p w14:paraId="589E5854" w14:textId="77777777" w:rsidR="009E2312" w:rsidRPr="00122258" w:rsidRDefault="009E2312" w:rsidP="00495B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%∆ (SE)</w:t>
            </w:r>
          </w:p>
        </w:tc>
      </w:tr>
      <w:tr w:rsidR="009E2312" w:rsidRPr="00122258" w14:paraId="71CBD485" w14:textId="77777777" w:rsidTr="00495B91">
        <w:trPr>
          <w:trHeight w:val="2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FBF5F" w14:textId="77777777" w:rsidR="009E2312" w:rsidRPr="00122258" w:rsidRDefault="009E2312" w:rsidP="00495B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FED9081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D7B69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0416C1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4E9B903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B8C32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E276B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06AF1C3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1C9A108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</w:tcBorders>
          </w:tcPr>
          <w:p w14:paraId="7F33658D" w14:textId="77777777" w:rsidR="009E2312" w:rsidRPr="00122258" w:rsidRDefault="009E2312" w:rsidP="00495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</w:tr>
      <w:tr w:rsidR="009E2312" w:rsidRPr="00122258" w14:paraId="067C8E79" w14:textId="77777777" w:rsidTr="00495B91">
        <w:trPr>
          <w:gridAfter w:val="1"/>
          <w:wAfter w:w="22" w:type="dxa"/>
          <w:trHeight w:val="23"/>
        </w:trPr>
        <w:tc>
          <w:tcPr>
            <w:tcW w:w="1276" w:type="dxa"/>
            <w:shd w:val="clear" w:color="auto" w:fill="auto"/>
          </w:tcPr>
          <w:p w14:paraId="33A4EDB9" w14:textId="77777777" w:rsidR="009E2312" w:rsidRPr="00122258" w:rsidRDefault="009E2312" w:rsidP="00495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Ca</w:t>
            </w:r>
          </w:p>
        </w:tc>
        <w:tc>
          <w:tcPr>
            <w:tcW w:w="283" w:type="dxa"/>
          </w:tcPr>
          <w:p w14:paraId="5940B257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22068F2C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3.9 (4.5)</w:t>
            </w:r>
          </w:p>
        </w:tc>
        <w:tc>
          <w:tcPr>
            <w:tcW w:w="2126" w:type="dxa"/>
            <w:shd w:val="clear" w:color="auto" w:fill="auto"/>
          </w:tcPr>
          <w:p w14:paraId="70AF3D1C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6.9 (4.1)</w:t>
            </w:r>
          </w:p>
        </w:tc>
        <w:tc>
          <w:tcPr>
            <w:tcW w:w="283" w:type="dxa"/>
          </w:tcPr>
          <w:p w14:paraId="0DC848DF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7" w:type="dxa"/>
            <w:shd w:val="clear" w:color="auto" w:fill="auto"/>
          </w:tcPr>
          <w:p w14:paraId="57A0437D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7.6 (4.5)</w:t>
            </w:r>
          </w:p>
        </w:tc>
        <w:tc>
          <w:tcPr>
            <w:tcW w:w="1985" w:type="dxa"/>
            <w:shd w:val="clear" w:color="auto" w:fill="auto"/>
          </w:tcPr>
          <w:p w14:paraId="3A4A0041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0.5 (4.0)</w:t>
            </w:r>
          </w:p>
        </w:tc>
        <w:tc>
          <w:tcPr>
            <w:tcW w:w="283" w:type="dxa"/>
          </w:tcPr>
          <w:p w14:paraId="43F8A264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459" w:type="dxa"/>
            <w:gridSpan w:val="2"/>
          </w:tcPr>
          <w:p w14:paraId="347ABBEF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-19.3 (4.6) 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1679" w:type="dxa"/>
          </w:tcPr>
          <w:p w14:paraId="63887EFD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10.3 (4.1)</w:t>
            </w:r>
          </w:p>
        </w:tc>
      </w:tr>
      <w:tr w:rsidR="009E2312" w:rsidRPr="00122258" w14:paraId="071EBF18" w14:textId="77777777" w:rsidTr="00495B91">
        <w:trPr>
          <w:gridAfter w:val="1"/>
          <w:wAfter w:w="22" w:type="dxa"/>
          <w:trHeight w:val="23"/>
        </w:trPr>
        <w:tc>
          <w:tcPr>
            <w:tcW w:w="1276" w:type="dxa"/>
            <w:shd w:val="clear" w:color="auto" w:fill="auto"/>
          </w:tcPr>
          <w:p w14:paraId="73727446" w14:textId="77777777" w:rsidR="009E2312" w:rsidRPr="00122258" w:rsidRDefault="009E2312" w:rsidP="00495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P</w:t>
            </w:r>
          </w:p>
        </w:tc>
        <w:tc>
          <w:tcPr>
            <w:tcW w:w="283" w:type="dxa"/>
          </w:tcPr>
          <w:p w14:paraId="08E383BD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1B41A921" w14:textId="4FB443DA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  <w:r w:rsidR="007C2E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19.9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(</w:t>
            </w:r>
            <w:r w:rsidR="007C2E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4.4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)</w:t>
            </w:r>
            <w:r w:rsidR="007C2E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</w:t>
            </w:r>
            <w:r w:rsidR="007C2E92" w:rsidRPr="007C2E9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410204B2" w14:textId="64326CFB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  <w:r w:rsidR="007C2E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22.7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(4.</w:t>
            </w:r>
            <w:r w:rsidR="007C2E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0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)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 xml:space="preserve"> c</w:t>
            </w:r>
          </w:p>
        </w:tc>
        <w:tc>
          <w:tcPr>
            <w:tcW w:w="283" w:type="dxa"/>
          </w:tcPr>
          <w:p w14:paraId="057AF2DD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7" w:type="dxa"/>
            <w:shd w:val="clear" w:color="auto" w:fill="auto"/>
          </w:tcPr>
          <w:p w14:paraId="58C3C5BA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-4.1 (4.4)</w:t>
            </w:r>
          </w:p>
        </w:tc>
        <w:tc>
          <w:tcPr>
            <w:tcW w:w="1985" w:type="dxa"/>
            <w:shd w:val="clear" w:color="auto" w:fill="auto"/>
          </w:tcPr>
          <w:p w14:paraId="6985484F" w14:textId="1F69BE52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+1.</w:t>
            </w:r>
            <w:r w:rsidR="007C2E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8 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(4.0)</w:t>
            </w:r>
          </w:p>
        </w:tc>
        <w:tc>
          <w:tcPr>
            <w:tcW w:w="283" w:type="dxa"/>
          </w:tcPr>
          <w:p w14:paraId="3933F370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gridSpan w:val="2"/>
          </w:tcPr>
          <w:p w14:paraId="190EE961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 (4.6)</w:t>
            </w:r>
          </w:p>
        </w:tc>
        <w:tc>
          <w:tcPr>
            <w:tcW w:w="1679" w:type="dxa"/>
          </w:tcPr>
          <w:p w14:paraId="6C1BF1F9" w14:textId="03CCCAEF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C2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0)</w:t>
            </w:r>
          </w:p>
        </w:tc>
      </w:tr>
      <w:tr w:rsidR="009E2312" w:rsidRPr="00122258" w14:paraId="7F227734" w14:textId="77777777" w:rsidTr="00495B91">
        <w:trPr>
          <w:gridAfter w:val="1"/>
          <w:wAfter w:w="22" w:type="dxa"/>
          <w:trHeight w:val="23"/>
        </w:trPr>
        <w:tc>
          <w:tcPr>
            <w:tcW w:w="1276" w:type="dxa"/>
            <w:shd w:val="clear" w:color="auto" w:fill="auto"/>
          </w:tcPr>
          <w:p w14:paraId="4195A2E8" w14:textId="77777777" w:rsidR="009E2312" w:rsidRPr="00122258" w:rsidRDefault="009E2312" w:rsidP="00495B9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Ca:P</w:t>
            </w:r>
            <w:proofErr w:type="spellEnd"/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ratio</w:t>
            </w:r>
          </w:p>
        </w:tc>
        <w:tc>
          <w:tcPr>
            <w:tcW w:w="283" w:type="dxa"/>
          </w:tcPr>
          <w:p w14:paraId="2497780C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61E52F10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+16.0 (3.8) 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304B5653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+16.9 (3.5)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 xml:space="preserve"> c</w:t>
            </w:r>
          </w:p>
        </w:tc>
        <w:tc>
          <w:tcPr>
            <w:tcW w:w="283" w:type="dxa"/>
          </w:tcPr>
          <w:p w14:paraId="553B7C00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7" w:type="dxa"/>
            <w:shd w:val="clear" w:color="auto" w:fill="auto"/>
          </w:tcPr>
          <w:p w14:paraId="661101A3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3.5 (3.8)</w:t>
            </w:r>
          </w:p>
        </w:tc>
        <w:tc>
          <w:tcPr>
            <w:tcW w:w="1985" w:type="dxa"/>
            <w:shd w:val="clear" w:color="auto" w:fill="auto"/>
          </w:tcPr>
          <w:p w14:paraId="3578AACC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2.4 (3.4)</w:t>
            </w:r>
          </w:p>
        </w:tc>
        <w:tc>
          <w:tcPr>
            <w:tcW w:w="283" w:type="dxa"/>
          </w:tcPr>
          <w:p w14:paraId="713D331E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9" w:type="dxa"/>
            <w:gridSpan w:val="2"/>
          </w:tcPr>
          <w:p w14:paraId="53DEEC06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9 (4.0)</w:t>
            </w:r>
          </w:p>
        </w:tc>
        <w:tc>
          <w:tcPr>
            <w:tcW w:w="1679" w:type="dxa"/>
          </w:tcPr>
          <w:p w14:paraId="2A119233" w14:textId="67C556AB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 (</w:t>
            </w:r>
            <w:r w:rsidR="007C2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 w:rsidRPr="001222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E2312" w:rsidRPr="00122258" w14:paraId="1E167D43" w14:textId="77777777" w:rsidTr="00495B91">
        <w:trPr>
          <w:gridAfter w:val="1"/>
          <w:wAfter w:w="22" w:type="dxa"/>
          <w:trHeight w:val="23"/>
        </w:trPr>
        <w:tc>
          <w:tcPr>
            <w:tcW w:w="1276" w:type="dxa"/>
            <w:shd w:val="clear" w:color="auto" w:fill="auto"/>
          </w:tcPr>
          <w:p w14:paraId="68440D6F" w14:textId="77777777" w:rsidR="009E2312" w:rsidRPr="00122258" w:rsidRDefault="009E2312" w:rsidP="00495B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Na</w:t>
            </w:r>
          </w:p>
        </w:tc>
        <w:tc>
          <w:tcPr>
            <w:tcW w:w="283" w:type="dxa"/>
          </w:tcPr>
          <w:p w14:paraId="15C44BCB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269C76E0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  -53.4 (11.0) 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5B8937D4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71.9 (10.0)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 xml:space="preserve"> c</w:t>
            </w:r>
          </w:p>
        </w:tc>
        <w:tc>
          <w:tcPr>
            <w:tcW w:w="283" w:type="dxa"/>
          </w:tcPr>
          <w:p w14:paraId="3A2FB2A8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7" w:type="dxa"/>
            <w:shd w:val="clear" w:color="auto" w:fill="auto"/>
          </w:tcPr>
          <w:p w14:paraId="52E5AD6C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503AF2A2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283" w:type="dxa"/>
          </w:tcPr>
          <w:p w14:paraId="007B07FF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459" w:type="dxa"/>
            <w:gridSpan w:val="2"/>
          </w:tcPr>
          <w:p w14:paraId="0AEE7EA2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1679" w:type="dxa"/>
          </w:tcPr>
          <w:p w14:paraId="7A7CBAC8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</w:tr>
      <w:tr w:rsidR="009E2312" w:rsidRPr="00122258" w14:paraId="4DD89E91" w14:textId="77777777" w:rsidTr="00495B91">
        <w:trPr>
          <w:gridAfter w:val="1"/>
          <w:wAfter w:w="22" w:type="dxa"/>
          <w:trHeight w:val="23"/>
        </w:trPr>
        <w:tc>
          <w:tcPr>
            <w:tcW w:w="1276" w:type="dxa"/>
            <w:shd w:val="clear" w:color="auto" w:fill="auto"/>
          </w:tcPr>
          <w:p w14:paraId="5FD0331A" w14:textId="77777777" w:rsidR="009E2312" w:rsidRPr="00122258" w:rsidRDefault="009E2312" w:rsidP="00495B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K</w:t>
            </w:r>
          </w:p>
        </w:tc>
        <w:tc>
          <w:tcPr>
            <w:tcW w:w="283" w:type="dxa"/>
          </w:tcPr>
          <w:p w14:paraId="51455C63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shd w:val="clear" w:color="auto" w:fill="auto"/>
          </w:tcPr>
          <w:p w14:paraId="6CF62A0A" w14:textId="6409D71C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22.3 (</w:t>
            </w:r>
            <w:r w:rsidR="007C2E9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4.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0) 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126" w:type="dxa"/>
            <w:shd w:val="clear" w:color="auto" w:fill="auto"/>
          </w:tcPr>
          <w:p w14:paraId="3AB7A6F0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-24.8(3.6) 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283" w:type="dxa"/>
          </w:tcPr>
          <w:p w14:paraId="328C0ED8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7" w:type="dxa"/>
            <w:shd w:val="clear" w:color="auto" w:fill="auto"/>
          </w:tcPr>
          <w:p w14:paraId="42223D26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690BBFD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283" w:type="dxa"/>
          </w:tcPr>
          <w:p w14:paraId="6988A2F0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459" w:type="dxa"/>
            <w:gridSpan w:val="2"/>
          </w:tcPr>
          <w:p w14:paraId="39DFBCB6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1679" w:type="dxa"/>
          </w:tcPr>
          <w:p w14:paraId="57575EB1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</w:tr>
      <w:tr w:rsidR="009E2312" w:rsidRPr="00122258" w14:paraId="72A38A69" w14:textId="77777777" w:rsidTr="00495B91">
        <w:trPr>
          <w:gridAfter w:val="1"/>
          <w:wAfter w:w="22" w:type="dxa"/>
          <w:trHeight w:val="2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A47FA98" w14:textId="77777777" w:rsidR="009E2312" w:rsidRPr="00122258" w:rsidRDefault="009E2312" w:rsidP="00495B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  <w:proofErr w:type="spellStart"/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>Na:K</w:t>
            </w:r>
            <w:proofErr w:type="spellEnd"/>
            <w:r w:rsidRPr="00122258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 ratio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6654B80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70E1C67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 xml:space="preserve">-31.0 (11.4) 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3649061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45.4 (10.3)</w:t>
            </w: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 w:eastAsia="en-GB"/>
              </w:rPr>
              <w:t xml:space="preserve"> c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403C7E8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14:paraId="5018F40F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857C920" w14:textId="77777777" w:rsidR="009E2312" w:rsidRPr="00122258" w:rsidRDefault="009E2312" w:rsidP="00495B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ACBBD20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459" w:type="dxa"/>
            <w:gridSpan w:val="2"/>
            <w:tcBorders>
              <w:bottom w:val="single" w:sz="4" w:space="0" w:color="auto"/>
            </w:tcBorders>
          </w:tcPr>
          <w:p w14:paraId="452328B3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70DD3E14" w14:textId="77777777" w:rsidR="009E2312" w:rsidRPr="00122258" w:rsidRDefault="009E2312" w:rsidP="00495B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25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-</w:t>
            </w:r>
          </w:p>
        </w:tc>
      </w:tr>
    </w:tbl>
    <w:p w14:paraId="0701D5CF" w14:textId="77777777" w:rsidR="009E2312" w:rsidRPr="00122258" w:rsidRDefault="009E2312" w:rsidP="00495B9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en-GB"/>
        </w:rPr>
      </w:pPr>
    </w:p>
    <w:p w14:paraId="5491CE1D" w14:textId="11D95134" w:rsidR="000D4ADB" w:rsidRPr="004359BC" w:rsidRDefault="009E2312" w:rsidP="004359BC">
      <w:pPr>
        <w:spacing w:after="0" w:line="480" w:lineRule="auto"/>
        <w:ind w:left="142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22258">
        <w:rPr>
          <w:rFonts w:ascii="Times New Roman" w:hAnsi="Times New Roman" w:cs="Times New Roman"/>
          <w:i/>
          <w:sz w:val="24"/>
          <w:szCs w:val="24"/>
          <w:lang w:val="en-US"/>
        </w:rPr>
        <w:t>Note: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 L2, L14, L26, L52 = 2, 14, 26, 52 weeks postpartum, respectively; WWH = women with HIV initiated on </w:t>
      </w:r>
      <w:r w:rsidR="00D76ECC">
        <w:rPr>
          <w:rFonts w:ascii="Times New Roman" w:hAnsi="Times New Roman" w:cs="Times New Roman"/>
          <w:sz w:val="24"/>
          <w:szCs w:val="24"/>
          <w:lang w:val="en-US"/>
        </w:rPr>
        <w:t xml:space="preserve">tenofovir-based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ART during pregnancy (previously ART-naïve) who provided a milk sample at all 4 timepoints in lactation (</w:t>
      </w:r>
      <w:r w:rsidRPr="0012225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EC32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C32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36); REF = women without HIV who provided a milk sample at all 4 timepoints in lactation (</w:t>
      </w:r>
      <w:r w:rsidRPr="0012225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EC32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C32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45); </w:t>
      </w:r>
      <w:r w:rsidRPr="00122258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%∆ (SE)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122258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within-individual mean percentage change between the pair of </w:t>
      </w:r>
      <w:r w:rsidRPr="00122258">
        <w:rPr>
          <w:rFonts w:ascii="Times New Roman" w:hAnsi="Times New Roman" w:cs="Times New Roman"/>
          <w:sz w:val="24"/>
          <w:szCs w:val="24"/>
          <w:lang w:val="en-US" w:eastAsia="en-GB"/>
        </w:rPr>
        <w:lastRenderedPageBreak/>
        <w:t xml:space="preserve">timepoints </w:t>
      </w:r>
      <w:r w:rsidRPr="00122258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(standard error of the mean); </w:t>
      </w:r>
      <w:r w:rsidRPr="00122258">
        <w:rPr>
          <w:rFonts w:ascii="Times New Roman" w:hAnsi="Times New Roman" w:cs="Times New Roman"/>
          <w:i/>
          <w:sz w:val="24"/>
          <w:szCs w:val="24"/>
          <w:lang w:val="en-US"/>
        </w:rPr>
        <w:t>n(%)</w:t>
      </w:r>
      <w:r w:rsidR="00EC32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C32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number of participants providing a milk sample at both of the respective pair of timepoints with percentage expressed relative to those who provided a sample at the earlier timepoint; Ca</w:t>
      </w:r>
      <w:r w:rsidR="00EC32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C32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calcium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>; P</w:t>
      </w:r>
      <w:r w:rsidR="00EC32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EC32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>phosphorus</w:t>
      </w:r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; </w:t>
      </w:r>
      <w:proofErr w:type="spellStart"/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a:P</w:t>
      </w:r>
      <w:proofErr w:type="spellEnd"/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=</w:t>
      </w:r>
      <w:r w:rsidR="00EC3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lcium to phosphorus ratio;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="00EC32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= sodium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>; K</w:t>
      </w:r>
      <w:r w:rsidR="00EC32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>= potassium</w:t>
      </w:r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; </w:t>
      </w:r>
      <w:proofErr w:type="spellStart"/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Na:K</w:t>
      </w:r>
      <w:proofErr w:type="spellEnd"/>
      <w:r w:rsidR="00EC32F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=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dium to potassium ratio. </w:t>
      </w:r>
      <w:r w:rsidRPr="00122258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Data were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obtained from </w:t>
      </w:r>
      <w:proofErr w:type="spellStart"/>
      <w:r w:rsidRPr="00122258">
        <w:rPr>
          <w:rFonts w:ascii="Times New Roman" w:hAnsi="Times New Roman" w:cs="Times New Roman"/>
          <w:sz w:val="24"/>
          <w:szCs w:val="24"/>
          <w:lang w:val="en-US"/>
        </w:rPr>
        <w:t>Scheffé</w:t>
      </w:r>
      <w:proofErr w:type="spellEnd"/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 post-hoc tests in four-timepoint hierarchical repeated-measures ANOVA models, that included individual identifier (nested by group), group, visit, and group*visit interaction. </w:t>
      </w:r>
      <w:r w:rsidRPr="00122258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The + or - signs are used to indicate the direction of within-group changes (increase or decrease, respectively).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All data were transformed into natural logarithms and multiplied by 100 before data analysis. </w:t>
      </w:r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Significance of four-timepoint group*visit </w:t>
      </w:r>
      <w:r w:rsidRPr="00122258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>p</w:t>
      </w:r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-for interaction: Ca = 0.058, P = 0.77, </w:t>
      </w:r>
      <w:proofErr w:type="spellStart"/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Ca:P</w:t>
      </w:r>
      <w:proofErr w:type="spellEnd"/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= 0.22, Na = 0.21, K = 0.65, </w:t>
      </w:r>
      <w:proofErr w:type="spellStart"/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Na:K</w:t>
      </w:r>
      <w:proofErr w:type="spellEnd"/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= 0.35.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22258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n-GB"/>
        </w:rPr>
        <w:t>a,b,c</w:t>
      </w:r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Significance</w:t>
      </w:r>
      <w:proofErr w:type="spellEnd"/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of within-individual changes in the group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obtained from the </w:t>
      </w:r>
      <w:proofErr w:type="spellStart"/>
      <w:r w:rsidRPr="00122258">
        <w:rPr>
          <w:rFonts w:ascii="Times New Roman" w:hAnsi="Times New Roman" w:cs="Times New Roman"/>
          <w:sz w:val="24"/>
          <w:szCs w:val="24"/>
          <w:lang w:val="en-US"/>
        </w:rPr>
        <w:t>Scheffé</w:t>
      </w:r>
      <w:proofErr w:type="spellEnd"/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 post-hoc tests </w:t>
      </w:r>
      <w:proofErr w:type="spellStart"/>
      <w:r w:rsidRPr="001222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22258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>p</w:t>
      </w:r>
      <w:proofErr w:type="spellEnd"/>
      <w:r w:rsidRPr="00122258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 xml:space="preserve"> </w:t>
      </w:r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≤0.05, </w:t>
      </w:r>
      <w:proofErr w:type="spellStart"/>
      <w:r w:rsidRPr="001222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22258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>p</w:t>
      </w:r>
      <w:proofErr w:type="spellEnd"/>
      <w:r w:rsidRPr="00122258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 xml:space="preserve"> </w:t>
      </w:r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= 0.008, </w:t>
      </w:r>
      <w:proofErr w:type="spellStart"/>
      <w:r w:rsidRPr="001222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122258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>p</w:t>
      </w:r>
      <w:proofErr w:type="spellEnd"/>
      <w:r w:rsidRPr="00122258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 xml:space="preserve"> </w:t>
      </w:r>
      <w:r w:rsidRPr="00122258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≤0.001</w:t>
      </w:r>
      <w:r w:rsidRPr="001222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222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Significance</w:t>
      </w:r>
      <w:proofErr w:type="spellEnd"/>
      <w:r w:rsidRPr="00122258">
        <w:rPr>
          <w:rFonts w:ascii="Times New Roman" w:hAnsi="Times New Roman" w:cs="Times New Roman"/>
          <w:sz w:val="24"/>
          <w:szCs w:val="24"/>
          <w:lang w:val="en-US"/>
        </w:rPr>
        <w:t xml:space="preserve"> of group*visit interaction term in the two-timepoint model for the outer pair of timepoints </w:t>
      </w:r>
      <w:r w:rsidRPr="001222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122258">
        <w:rPr>
          <w:rFonts w:ascii="Times New Roman" w:hAnsi="Times New Roman" w:cs="Times New Roman"/>
          <w:sz w:val="24"/>
          <w:szCs w:val="24"/>
          <w:lang w:val="en-US"/>
        </w:rPr>
        <w:t>≤0.05.</w:t>
      </w:r>
    </w:p>
    <w:sectPr w:rsidR="000D4ADB" w:rsidRPr="004359BC" w:rsidSect="00495B9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E2188" w14:textId="77777777" w:rsidR="00717950" w:rsidRDefault="00717950">
      <w:pPr>
        <w:spacing w:after="0" w:line="240" w:lineRule="auto"/>
      </w:pPr>
      <w:r>
        <w:separator/>
      </w:r>
    </w:p>
  </w:endnote>
  <w:endnote w:type="continuationSeparator" w:id="0">
    <w:p w14:paraId="2D8DB999" w14:textId="77777777" w:rsidR="00717950" w:rsidRDefault="00717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B2EB3" w14:textId="77777777" w:rsidR="00DB5081" w:rsidRDefault="00DB50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377D82" w14:textId="77777777" w:rsidR="00DB5081" w:rsidRPr="00F90546" w:rsidRDefault="00DB5081" w:rsidP="00495B91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6DC25" w14:textId="77777777" w:rsidR="00DB5081" w:rsidRDefault="00DB50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9E48C" w14:textId="77777777" w:rsidR="00717950" w:rsidRDefault="00717950">
      <w:pPr>
        <w:spacing w:after="0" w:line="240" w:lineRule="auto"/>
      </w:pPr>
      <w:r>
        <w:separator/>
      </w:r>
    </w:p>
  </w:footnote>
  <w:footnote w:type="continuationSeparator" w:id="0">
    <w:p w14:paraId="3F242B26" w14:textId="77777777" w:rsidR="00717950" w:rsidRDefault="007179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A6801" w14:textId="77777777" w:rsidR="00DB5081" w:rsidRDefault="00DB50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7BCBF" w14:textId="77777777" w:rsidR="00DB5081" w:rsidRDefault="00DB50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B5A540" w14:textId="77777777" w:rsidR="00DB5081" w:rsidRDefault="00DB50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1590D"/>
    <w:multiLevelType w:val="multilevel"/>
    <w:tmpl w:val="16200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3E70DE"/>
    <w:multiLevelType w:val="multilevel"/>
    <w:tmpl w:val="8C3C4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F54A9C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BA1045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EA361C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FA02E4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9031C6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291E48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8974CB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0B93CE2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903AC7"/>
    <w:multiLevelType w:val="multilevel"/>
    <w:tmpl w:val="68C00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B505DE"/>
    <w:multiLevelType w:val="hybridMultilevel"/>
    <w:tmpl w:val="0DF49E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7222093"/>
    <w:multiLevelType w:val="multilevel"/>
    <w:tmpl w:val="0158D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48658C"/>
    <w:multiLevelType w:val="multilevel"/>
    <w:tmpl w:val="11125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226209"/>
    <w:multiLevelType w:val="hybridMultilevel"/>
    <w:tmpl w:val="7A5239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5" w15:restartNumberingAfterBreak="0">
    <w:nsid w:val="6EAE51FC"/>
    <w:multiLevelType w:val="multilevel"/>
    <w:tmpl w:val="FE409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A846446"/>
    <w:multiLevelType w:val="hybridMultilevel"/>
    <w:tmpl w:val="B0C40044"/>
    <w:lvl w:ilvl="0" w:tplc="32D8037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C67AA5"/>
    <w:multiLevelType w:val="multilevel"/>
    <w:tmpl w:val="B84CF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FE47D9"/>
    <w:multiLevelType w:val="multilevel"/>
    <w:tmpl w:val="2BA47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5"/>
  </w:num>
  <w:num w:numId="3">
    <w:abstractNumId w:val="17"/>
  </w:num>
  <w:num w:numId="4">
    <w:abstractNumId w:val="10"/>
  </w:num>
  <w:num w:numId="5">
    <w:abstractNumId w:val="4"/>
  </w:num>
  <w:num w:numId="6">
    <w:abstractNumId w:val="8"/>
  </w:num>
  <w:num w:numId="7">
    <w:abstractNumId w:val="12"/>
  </w:num>
  <w:num w:numId="8">
    <w:abstractNumId w:val="2"/>
  </w:num>
  <w:num w:numId="9">
    <w:abstractNumId w:val="3"/>
  </w:num>
  <w:num w:numId="10">
    <w:abstractNumId w:val="9"/>
  </w:num>
  <w:num w:numId="11">
    <w:abstractNumId w:val="7"/>
  </w:num>
  <w:num w:numId="12">
    <w:abstractNumId w:val="5"/>
  </w:num>
  <w:num w:numId="13">
    <w:abstractNumId w:val="6"/>
  </w:num>
  <w:num w:numId="14">
    <w:abstractNumId w:val="11"/>
  </w:num>
  <w:num w:numId="15">
    <w:abstractNumId w:val="18"/>
  </w:num>
  <w:num w:numId="16">
    <w:abstractNumId w:val="13"/>
  </w:num>
  <w:num w:numId="17">
    <w:abstractNumId w:val="1"/>
  </w:num>
  <w:num w:numId="18">
    <w:abstractNumId w:val="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2312"/>
    <w:rsid w:val="00012716"/>
    <w:rsid w:val="00022D8D"/>
    <w:rsid w:val="00047F0E"/>
    <w:rsid w:val="0005100E"/>
    <w:rsid w:val="00071714"/>
    <w:rsid w:val="000819D9"/>
    <w:rsid w:val="00084EFF"/>
    <w:rsid w:val="000A0342"/>
    <w:rsid w:val="000B27EC"/>
    <w:rsid w:val="000D4ADB"/>
    <w:rsid w:val="001046D4"/>
    <w:rsid w:val="0012041F"/>
    <w:rsid w:val="00122258"/>
    <w:rsid w:val="001305F1"/>
    <w:rsid w:val="001863D1"/>
    <w:rsid w:val="00186B46"/>
    <w:rsid w:val="001949B8"/>
    <w:rsid w:val="001C50FD"/>
    <w:rsid w:val="001D622A"/>
    <w:rsid w:val="001D7C99"/>
    <w:rsid w:val="00220F01"/>
    <w:rsid w:val="00242D84"/>
    <w:rsid w:val="0024307A"/>
    <w:rsid w:val="00255290"/>
    <w:rsid w:val="002572C5"/>
    <w:rsid w:val="00261BF6"/>
    <w:rsid w:val="00263B08"/>
    <w:rsid w:val="00266B92"/>
    <w:rsid w:val="00275D12"/>
    <w:rsid w:val="002772AE"/>
    <w:rsid w:val="002B054E"/>
    <w:rsid w:val="002D1CD1"/>
    <w:rsid w:val="002F70DD"/>
    <w:rsid w:val="00303D1C"/>
    <w:rsid w:val="003215D3"/>
    <w:rsid w:val="0033494A"/>
    <w:rsid w:val="003411EE"/>
    <w:rsid w:val="0034544C"/>
    <w:rsid w:val="00366654"/>
    <w:rsid w:val="00372655"/>
    <w:rsid w:val="00384C8F"/>
    <w:rsid w:val="00395D62"/>
    <w:rsid w:val="003B1FFF"/>
    <w:rsid w:val="003B7C5F"/>
    <w:rsid w:val="003E65E5"/>
    <w:rsid w:val="004000A0"/>
    <w:rsid w:val="0041627F"/>
    <w:rsid w:val="004359BC"/>
    <w:rsid w:val="00495B91"/>
    <w:rsid w:val="004A2465"/>
    <w:rsid w:val="004A42B5"/>
    <w:rsid w:val="004C39AB"/>
    <w:rsid w:val="004D71F5"/>
    <w:rsid w:val="004E4113"/>
    <w:rsid w:val="004E767F"/>
    <w:rsid w:val="00524BD4"/>
    <w:rsid w:val="0053482A"/>
    <w:rsid w:val="005463E3"/>
    <w:rsid w:val="00551A5E"/>
    <w:rsid w:val="005666AB"/>
    <w:rsid w:val="00577EFA"/>
    <w:rsid w:val="00597CFD"/>
    <w:rsid w:val="005D224D"/>
    <w:rsid w:val="005D7EC9"/>
    <w:rsid w:val="005E5499"/>
    <w:rsid w:val="005E5761"/>
    <w:rsid w:val="005E5BEC"/>
    <w:rsid w:val="005E6416"/>
    <w:rsid w:val="00663E06"/>
    <w:rsid w:val="00666813"/>
    <w:rsid w:val="006A5D31"/>
    <w:rsid w:val="006A6424"/>
    <w:rsid w:val="006C2497"/>
    <w:rsid w:val="006D2B23"/>
    <w:rsid w:val="006E52B9"/>
    <w:rsid w:val="00706F17"/>
    <w:rsid w:val="00717950"/>
    <w:rsid w:val="00727D04"/>
    <w:rsid w:val="00742D2B"/>
    <w:rsid w:val="00766575"/>
    <w:rsid w:val="007A7E0A"/>
    <w:rsid w:val="007B273B"/>
    <w:rsid w:val="007B603C"/>
    <w:rsid w:val="007C00D7"/>
    <w:rsid w:val="007C2E92"/>
    <w:rsid w:val="007E6CE5"/>
    <w:rsid w:val="008222BD"/>
    <w:rsid w:val="00847A79"/>
    <w:rsid w:val="00865182"/>
    <w:rsid w:val="008A69F8"/>
    <w:rsid w:val="008C347B"/>
    <w:rsid w:val="008D01AF"/>
    <w:rsid w:val="008D60EC"/>
    <w:rsid w:val="008F4EBB"/>
    <w:rsid w:val="00903247"/>
    <w:rsid w:val="00903CFE"/>
    <w:rsid w:val="009169CC"/>
    <w:rsid w:val="00927790"/>
    <w:rsid w:val="009314AA"/>
    <w:rsid w:val="00936357"/>
    <w:rsid w:val="00966381"/>
    <w:rsid w:val="00973D38"/>
    <w:rsid w:val="00986D23"/>
    <w:rsid w:val="00991287"/>
    <w:rsid w:val="009A4A7A"/>
    <w:rsid w:val="009C0037"/>
    <w:rsid w:val="009D1966"/>
    <w:rsid w:val="009D2F56"/>
    <w:rsid w:val="009E2312"/>
    <w:rsid w:val="009F56D4"/>
    <w:rsid w:val="009F7580"/>
    <w:rsid w:val="00A0002B"/>
    <w:rsid w:val="00A004DC"/>
    <w:rsid w:val="00A109B1"/>
    <w:rsid w:val="00A260F6"/>
    <w:rsid w:val="00A3159F"/>
    <w:rsid w:val="00A453F4"/>
    <w:rsid w:val="00A57E60"/>
    <w:rsid w:val="00A67A5B"/>
    <w:rsid w:val="00AB6749"/>
    <w:rsid w:val="00AD686C"/>
    <w:rsid w:val="00AE1EB8"/>
    <w:rsid w:val="00AE31DF"/>
    <w:rsid w:val="00B066B4"/>
    <w:rsid w:val="00B10197"/>
    <w:rsid w:val="00B16304"/>
    <w:rsid w:val="00B16326"/>
    <w:rsid w:val="00B33492"/>
    <w:rsid w:val="00B35653"/>
    <w:rsid w:val="00B44AF8"/>
    <w:rsid w:val="00B573E8"/>
    <w:rsid w:val="00B67BEF"/>
    <w:rsid w:val="00B75995"/>
    <w:rsid w:val="00B87F51"/>
    <w:rsid w:val="00B92294"/>
    <w:rsid w:val="00BA0791"/>
    <w:rsid w:val="00BA528C"/>
    <w:rsid w:val="00BB71D0"/>
    <w:rsid w:val="00BC1412"/>
    <w:rsid w:val="00BC61C5"/>
    <w:rsid w:val="00BE6F70"/>
    <w:rsid w:val="00BF33F3"/>
    <w:rsid w:val="00BF77FA"/>
    <w:rsid w:val="00C005A4"/>
    <w:rsid w:val="00C0704E"/>
    <w:rsid w:val="00C43EAF"/>
    <w:rsid w:val="00C60A9F"/>
    <w:rsid w:val="00C8622A"/>
    <w:rsid w:val="00CA687B"/>
    <w:rsid w:val="00CB58C2"/>
    <w:rsid w:val="00D17273"/>
    <w:rsid w:val="00D276AE"/>
    <w:rsid w:val="00D424E2"/>
    <w:rsid w:val="00D76ECC"/>
    <w:rsid w:val="00D95D53"/>
    <w:rsid w:val="00DA02A2"/>
    <w:rsid w:val="00DB5081"/>
    <w:rsid w:val="00DE76F9"/>
    <w:rsid w:val="00E1315F"/>
    <w:rsid w:val="00E15C66"/>
    <w:rsid w:val="00E173AD"/>
    <w:rsid w:val="00E42B1A"/>
    <w:rsid w:val="00E45269"/>
    <w:rsid w:val="00E54950"/>
    <w:rsid w:val="00E83E2C"/>
    <w:rsid w:val="00EA4260"/>
    <w:rsid w:val="00EC32F5"/>
    <w:rsid w:val="00ED2945"/>
    <w:rsid w:val="00ED3C7D"/>
    <w:rsid w:val="00EE3772"/>
    <w:rsid w:val="00EF3162"/>
    <w:rsid w:val="00EF3D7E"/>
    <w:rsid w:val="00EF7840"/>
    <w:rsid w:val="00F77C58"/>
    <w:rsid w:val="00FC273A"/>
    <w:rsid w:val="00FD1F2F"/>
    <w:rsid w:val="00FD5185"/>
    <w:rsid w:val="00FD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08E49"/>
  <w15:chartTrackingRefBased/>
  <w15:docId w15:val="{C97CF4AC-EA27-0F4A-9E50-A2BD2D13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31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3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31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3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31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23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2312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23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9E2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312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E2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312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E2312"/>
  </w:style>
  <w:style w:type="character" w:styleId="LineNumber">
    <w:name w:val="line number"/>
    <w:basedOn w:val="DefaultParagraphFont"/>
    <w:uiPriority w:val="99"/>
    <w:semiHidden/>
    <w:unhideWhenUsed/>
    <w:rsid w:val="009E2312"/>
  </w:style>
  <w:style w:type="paragraph" w:customStyle="1" w:styleId="JBMRH1">
    <w:name w:val="JBMR H1"/>
    <w:basedOn w:val="Normal"/>
    <w:link w:val="JBMRH1Char"/>
    <w:qFormat/>
    <w:rsid w:val="009E2312"/>
    <w:pPr>
      <w:keepNext/>
      <w:keepLines/>
      <w:spacing w:after="240" w:line="276" w:lineRule="auto"/>
      <w:outlineLvl w:val="0"/>
    </w:pPr>
    <w:rPr>
      <w:rFonts w:ascii="Times New Roman" w:eastAsia="MS PGothic" w:hAnsi="Times New Roman" w:cs="Times New Roman"/>
      <w:b/>
      <w:noProof/>
      <w:sz w:val="24"/>
      <w:szCs w:val="24"/>
    </w:rPr>
  </w:style>
  <w:style w:type="character" w:customStyle="1" w:styleId="JBMRH1Char">
    <w:name w:val="JBMR H1 Char"/>
    <w:basedOn w:val="DefaultParagraphFont"/>
    <w:link w:val="JBMRH1"/>
    <w:rsid w:val="009E2312"/>
    <w:rPr>
      <w:rFonts w:ascii="Times New Roman" w:eastAsia="MS PGothic" w:hAnsi="Times New Roman" w:cs="Times New Roman"/>
      <w:b/>
      <w:noProof/>
    </w:rPr>
  </w:style>
  <w:style w:type="paragraph" w:styleId="NormalWeb">
    <w:name w:val="Normal (Web)"/>
    <w:basedOn w:val="Normal"/>
    <w:uiPriority w:val="99"/>
    <w:unhideWhenUsed/>
    <w:rsid w:val="009E2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E2312"/>
    <w:pPr>
      <w:ind w:left="720"/>
      <w:contextualSpacing/>
    </w:pPr>
  </w:style>
  <w:style w:type="table" w:styleId="TableGrid">
    <w:name w:val="Table Grid"/>
    <w:basedOn w:val="TableNormal"/>
    <w:uiPriority w:val="39"/>
    <w:rsid w:val="009E23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E231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2312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E23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312"/>
    <w:rPr>
      <w:rFonts w:ascii="Calibri" w:hAnsi="Calibri" w:cs="Calibri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E2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3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312"/>
    <w:rPr>
      <w:b/>
      <w:bCs/>
      <w:sz w:val="20"/>
      <w:szCs w:val="20"/>
    </w:rPr>
  </w:style>
  <w:style w:type="table" w:customStyle="1" w:styleId="TableGrid41">
    <w:name w:val="Table Grid41"/>
    <w:basedOn w:val="TableNormal"/>
    <w:next w:val="TableGrid"/>
    <w:uiPriority w:val="39"/>
    <w:rsid w:val="009E23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BMRHeading2">
    <w:name w:val="JBMR Heading 2"/>
    <w:basedOn w:val="Heading2"/>
    <w:autoRedefine/>
    <w:uiPriority w:val="99"/>
    <w:qFormat/>
    <w:rsid w:val="009E2312"/>
    <w:pPr>
      <w:spacing w:before="240" w:after="240" w:line="240" w:lineRule="auto"/>
    </w:pPr>
    <w:rPr>
      <w:rFonts w:eastAsia="Calibri" w:cs="Times New Roman"/>
      <w:b w:val="0"/>
      <w:noProof/>
      <w:sz w:val="22"/>
      <w:szCs w:val="22"/>
      <w:lang w:eastAsia="en-GB"/>
    </w:rPr>
  </w:style>
  <w:style w:type="paragraph" w:styleId="Revision">
    <w:name w:val="Revision"/>
    <w:hidden/>
    <w:uiPriority w:val="99"/>
    <w:semiHidden/>
    <w:rsid w:val="009E2312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9E2312"/>
    <w:pPr>
      <w:spacing w:after="0" w:line="240" w:lineRule="auto"/>
      <w:ind w:left="104"/>
    </w:pPr>
    <w:rPr>
      <w:rFonts w:ascii="Verdana" w:eastAsia="Times New Roman" w:hAnsi="Verdana" w:cs="Verdana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E2312"/>
    <w:rPr>
      <w:rFonts w:ascii="Verdana" w:eastAsia="Times New Roman" w:hAnsi="Verdana" w:cs="Verdana"/>
      <w:sz w:val="19"/>
      <w:szCs w:val="19"/>
    </w:rPr>
  </w:style>
  <w:style w:type="character" w:styleId="Hyperlink">
    <w:name w:val="Hyperlink"/>
    <w:basedOn w:val="DefaultParagraphFont"/>
    <w:uiPriority w:val="99"/>
    <w:unhideWhenUsed/>
    <w:rsid w:val="009E231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E2312"/>
    <w:rPr>
      <w:b/>
      <w:bCs/>
    </w:rPr>
  </w:style>
  <w:style w:type="character" w:styleId="Emphasis">
    <w:name w:val="Emphasis"/>
    <w:basedOn w:val="DefaultParagraphFont"/>
    <w:uiPriority w:val="20"/>
    <w:qFormat/>
    <w:rsid w:val="009E2312"/>
    <w:rPr>
      <w:i/>
      <w:iCs/>
    </w:rPr>
  </w:style>
  <w:style w:type="character" w:customStyle="1" w:styleId="period">
    <w:name w:val="period"/>
    <w:basedOn w:val="DefaultParagraphFont"/>
    <w:rsid w:val="009E2312"/>
  </w:style>
  <w:style w:type="character" w:customStyle="1" w:styleId="cit">
    <w:name w:val="cit"/>
    <w:basedOn w:val="DefaultParagraphFont"/>
    <w:rsid w:val="009E2312"/>
  </w:style>
  <w:style w:type="character" w:customStyle="1" w:styleId="citation-doi">
    <w:name w:val="citation-doi"/>
    <w:basedOn w:val="DefaultParagraphFont"/>
    <w:rsid w:val="009E231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31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E2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E231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31</Words>
  <Characters>473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Prentice</dc:creator>
  <cp:keywords/>
  <dc:description/>
  <cp:lastModifiedBy>Ann Prentice</cp:lastModifiedBy>
  <cp:revision>3</cp:revision>
  <dcterms:created xsi:type="dcterms:W3CDTF">2022-10-24T10:15:00Z</dcterms:created>
  <dcterms:modified xsi:type="dcterms:W3CDTF">2022-10-24T10:16:00Z</dcterms:modified>
</cp:coreProperties>
</file>